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D7E938" w14:textId="77777777" w:rsidR="00D904E5" w:rsidRDefault="00D904E5" w:rsidP="00D904E5">
      <w:pPr>
        <w:spacing w:after="0"/>
        <w:rPr>
          <w:rFonts w:eastAsia="Times New Roman"/>
          <w:sz w:val="18"/>
          <w:szCs w:val="18"/>
        </w:rPr>
      </w:pPr>
      <w:bookmarkStart w:id="0" w:name="_GoBack"/>
      <w:bookmarkEnd w:id="0"/>
      <w:r>
        <w:rPr>
          <w:b/>
          <w:sz w:val="20"/>
          <w:szCs w:val="20"/>
        </w:rPr>
        <w:t xml:space="preserve">Supplementary </w:t>
      </w:r>
      <w:r w:rsidR="009E077C">
        <w:rPr>
          <w:b/>
          <w:sz w:val="20"/>
          <w:szCs w:val="20"/>
        </w:rPr>
        <w:t xml:space="preserve">Table 1: Characteristics of </w:t>
      </w:r>
      <w:r w:rsidR="0058461E">
        <w:rPr>
          <w:b/>
          <w:sz w:val="20"/>
          <w:szCs w:val="20"/>
        </w:rPr>
        <w:t xml:space="preserve">all </w:t>
      </w:r>
      <w:r w:rsidRPr="00236E67">
        <w:rPr>
          <w:b/>
          <w:sz w:val="20"/>
          <w:szCs w:val="20"/>
        </w:rPr>
        <w:t xml:space="preserve">women </w:t>
      </w:r>
      <w:r w:rsidR="009E077C">
        <w:rPr>
          <w:b/>
          <w:sz w:val="20"/>
          <w:szCs w:val="20"/>
        </w:rPr>
        <w:t>wh</w:t>
      </w:r>
      <w:r>
        <w:rPr>
          <w:b/>
          <w:sz w:val="20"/>
          <w:szCs w:val="20"/>
        </w:rPr>
        <w:t xml:space="preserve">o </w:t>
      </w:r>
      <w:r w:rsidRPr="00236E67">
        <w:rPr>
          <w:b/>
          <w:sz w:val="20"/>
          <w:szCs w:val="20"/>
        </w:rPr>
        <w:t xml:space="preserve">died at </w:t>
      </w:r>
      <w:r w:rsidRPr="00147C94">
        <w:rPr>
          <w:rFonts w:cstheme="minorHAnsi"/>
          <w:b/>
          <w:bCs/>
          <w:sz w:val="20"/>
          <w:szCs w:val="20"/>
        </w:rPr>
        <w:t xml:space="preserve">Charlotte </w:t>
      </w:r>
      <w:proofErr w:type="spellStart"/>
      <w:r w:rsidRPr="00147C94">
        <w:rPr>
          <w:rFonts w:cstheme="minorHAnsi"/>
          <w:b/>
          <w:bCs/>
          <w:sz w:val="20"/>
          <w:szCs w:val="20"/>
        </w:rPr>
        <w:t>Maxeke</w:t>
      </w:r>
      <w:proofErr w:type="spellEnd"/>
      <w:r w:rsidRPr="00147C94">
        <w:rPr>
          <w:rFonts w:cstheme="minorHAnsi"/>
          <w:b/>
          <w:bCs/>
          <w:sz w:val="20"/>
          <w:szCs w:val="20"/>
        </w:rPr>
        <w:t xml:space="preserve"> Johannesburg Academic Hospital, </w:t>
      </w:r>
      <w:r w:rsidR="009E077C">
        <w:rPr>
          <w:rFonts w:cstheme="minorHAnsi"/>
          <w:b/>
          <w:bCs/>
          <w:sz w:val="20"/>
          <w:szCs w:val="20"/>
        </w:rPr>
        <w:t>in the three study periods, by HIV status</w:t>
      </w:r>
    </w:p>
    <w:tbl>
      <w:tblPr>
        <w:tblStyle w:val="TableGrid"/>
        <w:tblW w:w="10030" w:type="dxa"/>
        <w:tblLayout w:type="fixed"/>
        <w:tblLook w:val="04A0" w:firstRow="1" w:lastRow="0" w:firstColumn="1" w:lastColumn="0" w:noHBand="0" w:noVBand="1"/>
      </w:tblPr>
      <w:tblGrid>
        <w:gridCol w:w="2518"/>
        <w:gridCol w:w="1488"/>
        <w:gridCol w:w="1489"/>
        <w:gridCol w:w="1488"/>
        <w:gridCol w:w="1489"/>
        <w:gridCol w:w="779"/>
        <w:gridCol w:w="779"/>
      </w:tblGrid>
      <w:tr w:rsidR="00E46129" w:rsidRPr="00236E67" w14:paraId="40378515" w14:textId="65E177E0" w:rsidTr="00437D7C">
        <w:tc>
          <w:tcPr>
            <w:tcW w:w="2518" w:type="dxa"/>
            <w:vAlign w:val="center"/>
          </w:tcPr>
          <w:p w14:paraId="4B151ACA" w14:textId="77777777" w:rsidR="00E46129" w:rsidRDefault="00E46129" w:rsidP="00A728E4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Variable </w:t>
            </w:r>
            <w:r>
              <w:rPr>
                <w:sz w:val="18"/>
                <w:szCs w:val="18"/>
              </w:rPr>
              <w:br/>
            </w:r>
            <w:r w:rsidRPr="00E46129">
              <w:rPr>
                <w:sz w:val="18"/>
                <w:szCs w:val="18"/>
              </w:rPr>
              <w:t>row %</w:t>
            </w:r>
            <w:r>
              <w:rPr>
                <w:sz w:val="18"/>
                <w:szCs w:val="18"/>
              </w:rPr>
              <w:t xml:space="preserve"> (n/N)</w:t>
            </w:r>
            <w:r w:rsidRPr="00E46129">
              <w:rPr>
                <w:sz w:val="18"/>
                <w:szCs w:val="18"/>
              </w:rPr>
              <w:t xml:space="preserve"> or </w:t>
            </w:r>
          </w:p>
          <w:p w14:paraId="231AD253" w14:textId="4381347B" w:rsidR="00E46129" w:rsidRPr="00236E67" w:rsidRDefault="00E46129" w:rsidP="00A728E4">
            <w:pPr>
              <w:spacing w:before="40" w:after="40"/>
              <w:jc w:val="center"/>
              <w:rPr>
                <w:b/>
                <w:sz w:val="18"/>
                <w:szCs w:val="18"/>
              </w:rPr>
            </w:pPr>
            <w:r w:rsidRPr="00E46129">
              <w:rPr>
                <w:sz w:val="18"/>
                <w:szCs w:val="18"/>
              </w:rPr>
              <w:t xml:space="preserve">median </w:t>
            </w:r>
            <w:r>
              <w:rPr>
                <w:sz w:val="18"/>
                <w:szCs w:val="18"/>
              </w:rPr>
              <w:t>(</w:t>
            </w:r>
            <w:r w:rsidRPr="00E46129">
              <w:rPr>
                <w:sz w:val="18"/>
                <w:szCs w:val="18"/>
              </w:rPr>
              <w:t>IQR)</w:t>
            </w:r>
            <w:r>
              <w:rPr>
                <w:sz w:val="18"/>
                <w:szCs w:val="18"/>
              </w:rPr>
              <w:t>, n</w:t>
            </w:r>
          </w:p>
        </w:tc>
        <w:tc>
          <w:tcPr>
            <w:tcW w:w="1488" w:type="dxa"/>
            <w:tcBorders>
              <w:right w:val="single" w:sz="24" w:space="0" w:color="auto"/>
            </w:tcBorders>
          </w:tcPr>
          <w:p w14:paraId="570390D8" w14:textId="77777777" w:rsidR="00E46129" w:rsidRDefault="00E46129" w:rsidP="00091B85">
            <w:pPr>
              <w:spacing w:before="40" w:after="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ll maternal deaths </w:t>
            </w:r>
            <w:r>
              <w:rPr>
                <w:b/>
                <w:sz w:val="18"/>
                <w:szCs w:val="18"/>
              </w:rPr>
              <w:br/>
              <w:t>2003-2012^</w:t>
            </w:r>
          </w:p>
        </w:tc>
        <w:tc>
          <w:tcPr>
            <w:tcW w:w="1489" w:type="dxa"/>
            <w:tcBorders>
              <w:left w:val="single" w:sz="24" w:space="0" w:color="auto"/>
            </w:tcBorders>
            <w:vAlign w:val="center"/>
          </w:tcPr>
          <w:p w14:paraId="3ED88E61" w14:textId="77777777" w:rsidR="00E46129" w:rsidRPr="004673B0" w:rsidRDefault="00E46129" w:rsidP="00123472">
            <w:pPr>
              <w:spacing w:before="40" w:after="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aternal deaths </w:t>
            </w:r>
            <w:r>
              <w:rPr>
                <w:b/>
                <w:sz w:val="18"/>
                <w:szCs w:val="18"/>
              </w:rPr>
              <w:br/>
              <w:t xml:space="preserve">Period 1 </w:t>
            </w:r>
            <w:r>
              <w:rPr>
                <w:b/>
                <w:sz w:val="18"/>
                <w:szCs w:val="18"/>
              </w:rPr>
              <w:br/>
              <w:t>2003</w:t>
            </w:r>
            <w:r w:rsidRPr="004673B0">
              <w:rPr>
                <w:b/>
                <w:sz w:val="18"/>
                <w:szCs w:val="18"/>
              </w:rPr>
              <w:t>-20</w:t>
            </w:r>
            <w:r>
              <w:rPr>
                <w:b/>
                <w:sz w:val="18"/>
                <w:szCs w:val="18"/>
              </w:rPr>
              <w:t>04</w:t>
            </w:r>
          </w:p>
        </w:tc>
        <w:tc>
          <w:tcPr>
            <w:tcW w:w="1488" w:type="dxa"/>
            <w:vAlign w:val="center"/>
          </w:tcPr>
          <w:p w14:paraId="14DAE5E6" w14:textId="77777777" w:rsidR="00E46129" w:rsidRPr="004673B0" w:rsidRDefault="00E46129" w:rsidP="00123472">
            <w:pPr>
              <w:spacing w:before="40" w:after="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ternal deaths</w:t>
            </w:r>
            <w:r>
              <w:t xml:space="preserve"> </w:t>
            </w:r>
            <w:r>
              <w:br/>
            </w:r>
            <w:r>
              <w:rPr>
                <w:b/>
                <w:sz w:val="18"/>
                <w:szCs w:val="18"/>
              </w:rPr>
              <w:t>Period 2</w:t>
            </w:r>
            <w:r w:rsidRPr="00076F0A"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br/>
              <w:t>2005</w:t>
            </w:r>
            <w:r w:rsidRPr="004673B0">
              <w:rPr>
                <w:b/>
                <w:sz w:val="18"/>
                <w:szCs w:val="18"/>
              </w:rPr>
              <w:t>-20</w:t>
            </w:r>
            <w:r>
              <w:rPr>
                <w:b/>
                <w:sz w:val="18"/>
                <w:szCs w:val="18"/>
              </w:rPr>
              <w:t>09</w:t>
            </w:r>
          </w:p>
        </w:tc>
        <w:tc>
          <w:tcPr>
            <w:tcW w:w="1489" w:type="dxa"/>
            <w:vAlign w:val="center"/>
          </w:tcPr>
          <w:p w14:paraId="2CB2670C" w14:textId="77777777" w:rsidR="00E46129" w:rsidRPr="004673B0" w:rsidRDefault="00E46129" w:rsidP="00123472">
            <w:pPr>
              <w:spacing w:before="40" w:after="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ternal deaths</w:t>
            </w:r>
            <w:r>
              <w:rPr>
                <w:b/>
                <w:sz w:val="18"/>
                <w:szCs w:val="18"/>
              </w:rPr>
              <w:br/>
              <w:t>Period 3</w:t>
            </w:r>
            <w:r w:rsidRPr="00076F0A"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br/>
              <w:t>2010</w:t>
            </w:r>
            <w:r w:rsidRPr="004673B0">
              <w:rPr>
                <w:b/>
                <w:sz w:val="18"/>
                <w:szCs w:val="18"/>
              </w:rPr>
              <w:t>-20</w:t>
            </w:r>
            <w:r>
              <w:rPr>
                <w:b/>
                <w:sz w:val="18"/>
                <w:szCs w:val="18"/>
              </w:rPr>
              <w:t>12</w:t>
            </w:r>
          </w:p>
        </w:tc>
        <w:tc>
          <w:tcPr>
            <w:tcW w:w="779" w:type="dxa"/>
            <w:vAlign w:val="center"/>
          </w:tcPr>
          <w:p w14:paraId="5327FD91" w14:textId="77777777" w:rsidR="00E46129" w:rsidRPr="00013541" w:rsidRDefault="00E46129" w:rsidP="00A728E4">
            <w:pPr>
              <w:spacing w:before="40" w:after="40"/>
              <w:jc w:val="center"/>
              <w:rPr>
                <w:b/>
                <w:i/>
                <w:sz w:val="18"/>
                <w:szCs w:val="18"/>
              </w:rPr>
            </w:pPr>
            <w:r w:rsidRPr="00013541">
              <w:rPr>
                <w:b/>
                <w:i/>
                <w:sz w:val="18"/>
                <w:szCs w:val="18"/>
              </w:rPr>
              <w:t>P</w:t>
            </w:r>
            <w:r w:rsidRPr="00CF1946">
              <w:rPr>
                <w:b/>
                <w:i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779" w:type="dxa"/>
            <w:vAlign w:val="center"/>
          </w:tcPr>
          <w:p w14:paraId="15C0AA7D" w14:textId="1BBD3FB5" w:rsidR="00E46129" w:rsidRPr="00013541" w:rsidRDefault="00E46129" w:rsidP="00E46129">
            <w:pPr>
              <w:spacing w:before="40" w:after="40"/>
              <w:jc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  <w:r w:rsidRPr="00E46129">
              <w:rPr>
                <w:rFonts w:cs="BaskervilleBE-Regular"/>
                <w:sz w:val="18"/>
                <w:szCs w:val="18"/>
                <w:vertAlign w:val="superscript"/>
              </w:rPr>
              <w:t>$</w:t>
            </w:r>
          </w:p>
        </w:tc>
      </w:tr>
      <w:tr w:rsidR="00E46129" w:rsidRPr="00236E67" w14:paraId="44B4BEBF" w14:textId="1B593649" w:rsidTr="00437D7C">
        <w:tc>
          <w:tcPr>
            <w:tcW w:w="2518" w:type="dxa"/>
            <w:vAlign w:val="center"/>
          </w:tcPr>
          <w:p w14:paraId="2CF95591" w14:textId="390A54AC" w:rsidR="00E46129" w:rsidRDefault="00E46129" w:rsidP="00DE6C66">
            <w:pPr>
              <w:spacing w:before="40" w:after="4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HIV status all women </w:t>
            </w:r>
          </w:p>
        </w:tc>
        <w:tc>
          <w:tcPr>
            <w:tcW w:w="1488" w:type="dxa"/>
            <w:tcBorders>
              <w:right w:val="single" w:sz="24" w:space="0" w:color="auto"/>
            </w:tcBorders>
            <w:vAlign w:val="center"/>
          </w:tcPr>
          <w:p w14:paraId="74545478" w14:textId="523D40D9" w:rsidR="00E46129" w:rsidRPr="00123472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123472">
              <w:rPr>
                <w:sz w:val="18"/>
                <w:szCs w:val="18"/>
              </w:rPr>
              <w:t>68.4</w:t>
            </w:r>
            <w:r>
              <w:rPr>
                <w:sz w:val="18"/>
                <w:szCs w:val="18"/>
              </w:rPr>
              <w:t xml:space="preserve"> (121/177)</w:t>
            </w:r>
          </w:p>
        </w:tc>
        <w:tc>
          <w:tcPr>
            <w:tcW w:w="1489" w:type="dxa"/>
            <w:tcBorders>
              <w:left w:val="single" w:sz="24" w:space="0" w:color="auto"/>
            </w:tcBorders>
            <w:vAlign w:val="center"/>
          </w:tcPr>
          <w:p w14:paraId="623973A8" w14:textId="12EDAC29" w:rsidR="00E46129" w:rsidRPr="00123472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123472">
              <w:rPr>
                <w:sz w:val="18"/>
                <w:szCs w:val="18"/>
              </w:rPr>
              <w:t>82.1</w:t>
            </w:r>
            <w:r>
              <w:rPr>
                <w:sz w:val="18"/>
                <w:szCs w:val="18"/>
              </w:rPr>
              <w:t xml:space="preserve"> (23/28)</w:t>
            </w:r>
          </w:p>
        </w:tc>
        <w:tc>
          <w:tcPr>
            <w:tcW w:w="1488" w:type="dxa"/>
            <w:vAlign w:val="center"/>
          </w:tcPr>
          <w:p w14:paraId="5116DBCE" w14:textId="1FE679DA" w:rsidR="00E46129" w:rsidRPr="00123472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  <w:r w:rsidRPr="00123472">
              <w:rPr>
                <w:sz w:val="18"/>
                <w:szCs w:val="18"/>
              </w:rPr>
              <w:t>.5</w:t>
            </w:r>
            <w:r>
              <w:rPr>
                <w:sz w:val="18"/>
                <w:szCs w:val="18"/>
              </w:rPr>
              <w:t xml:space="preserve"> (66/95)</w:t>
            </w:r>
          </w:p>
        </w:tc>
        <w:tc>
          <w:tcPr>
            <w:tcW w:w="1489" w:type="dxa"/>
            <w:vAlign w:val="center"/>
          </w:tcPr>
          <w:p w14:paraId="74FB5DA0" w14:textId="6861923D" w:rsidR="00E46129" w:rsidRPr="00123472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123472">
              <w:rPr>
                <w:sz w:val="18"/>
                <w:szCs w:val="18"/>
              </w:rPr>
              <w:t>59.3</w:t>
            </w:r>
            <w:r>
              <w:rPr>
                <w:sz w:val="18"/>
                <w:szCs w:val="18"/>
              </w:rPr>
              <w:t xml:space="preserve"> (32/54)</w:t>
            </w:r>
          </w:p>
        </w:tc>
        <w:tc>
          <w:tcPr>
            <w:tcW w:w="779" w:type="dxa"/>
            <w:vAlign w:val="center"/>
          </w:tcPr>
          <w:p w14:paraId="6A43C3A0" w14:textId="6EF3BF79" w:rsidR="00E46129" w:rsidRPr="00123472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779" w:type="dxa"/>
          </w:tcPr>
          <w:p w14:paraId="48843CD3" w14:textId="260C72A4" w:rsidR="00E46129" w:rsidRPr="00123472" w:rsidRDefault="00BE6AB0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</w:tr>
      <w:tr w:rsidR="00E46129" w:rsidRPr="00236E67" w14:paraId="302EC05E" w14:textId="141E4E3C" w:rsidTr="00437D7C">
        <w:tc>
          <w:tcPr>
            <w:tcW w:w="2518" w:type="dxa"/>
            <w:vAlign w:val="center"/>
          </w:tcPr>
          <w:p w14:paraId="65067542" w14:textId="4EC71F56" w:rsidR="00E46129" w:rsidRDefault="00E46129" w:rsidP="0058461E">
            <w:pPr>
              <w:spacing w:before="40" w:after="4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Known HIV status </w:t>
            </w:r>
          </w:p>
        </w:tc>
        <w:tc>
          <w:tcPr>
            <w:tcW w:w="1488" w:type="dxa"/>
            <w:tcBorders>
              <w:right w:val="single" w:sz="24" w:space="0" w:color="auto"/>
            </w:tcBorders>
            <w:vAlign w:val="center"/>
          </w:tcPr>
          <w:p w14:paraId="43CD56F1" w14:textId="4A47A59F" w:rsidR="00E46129" w:rsidRPr="00123472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123472">
              <w:rPr>
                <w:sz w:val="18"/>
                <w:szCs w:val="18"/>
              </w:rPr>
              <w:t>76.3</w:t>
            </w:r>
            <w:r>
              <w:rPr>
                <w:sz w:val="18"/>
                <w:szCs w:val="18"/>
              </w:rPr>
              <w:t xml:space="preserve"> (177/232)</w:t>
            </w:r>
          </w:p>
        </w:tc>
        <w:tc>
          <w:tcPr>
            <w:tcW w:w="1489" w:type="dxa"/>
            <w:tcBorders>
              <w:left w:val="single" w:sz="24" w:space="0" w:color="auto"/>
            </w:tcBorders>
            <w:vAlign w:val="center"/>
          </w:tcPr>
          <w:p w14:paraId="378D3FF5" w14:textId="39A99888" w:rsidR="00E46129" w:rsidRPr="00123472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123472">
              <w:rPr>
                <w:sz w:val="18"/>
                <w:szCs w:val="18"/>
              </w:rPr>
              <w:t>62.2</w:t>
            </w:r>
            <w:r>
              <w:rPr>
                <w:sz w:val="18"/>
                <w:szCs w:val="18"/>
              </w:rPr>
              <w:t xml:space="preserve"> (28/45)</w:t>
            </w:r>
          </w:p>
        </w:tc>
        <w:tc>
          <w:tcPr>
            <w:tcW w:w="1488" w:type="dxa"/>
            <w:vAlign w:val="center"/>
          </w:tcPr>
          <w:p w14:paraId="40DB5CC4" w14:textId="3A4D7618" w:rsidR="00E46129" w:rsidRPr="00123472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123472">
              <w:rPr>
                <w:sz w:val="18"/>
                <w:szCs w:val="18"/>
              </w:rPr>
              <w:t>78.5</w:t>
            </w:r>
            <w:r>
              <w:rPr>
                <w:sz w:val="18"/>
                <w:szCs w:val="18"/>
              </w:rPr>
              <w:t xml:space="preserve"> (95/121)</w:t>
            </w:r>
          </w:p>
        </w:tc>
        <w:tc>
          <w:tcPr>
            <w:tcW w:w="1489" w:type="dxa"/>
            <w:vAlign w:val="center"/>
          </w:tcPr>
          <w:p w14:paraId="3A829EF9" w14:textId="48B844A5" w:rsidR="00E46129" w:rsidRPr="00123472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123472">
              <w:rPr>
                <w:sz w:val="18"/>
                <w:szCs w:val="18"/>
              </w:rPr>
              <w:t>81.2</w:t>
            </w:r>
            <w:r>
              <w:rPr>
                <w:sz w:val="18"/>
                <w:szCs w:val="18"/>
              </w:rPr>
              <w:t xml:space="preserve"> (54/66)</w:t>
            </w:r>
          </w:p>
        </w:tc>
        <w:tc>
          <w:tcPr>
            <w:tcW w:w="779" w:type="dxa"/>
            <w:vAlign w:val="center"/>
          </w:tcPr>
          <w:p w14:paraId="40199325" w14:textId="4AF12673" w:rsidR="00E46129" w:rsidRPr="00123472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779" w:type="dxa"/>
          </w:tcPr>
          <w:p w14:paraId="69AC16A1" w14:textId="4696B746" w:rsidR="00E46129" w:rsidRPr="00123472" w:rsidRDefault="00BE6AB0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</w:tr>
      <w:tr w:rsidR="00E46129" w:rsidRPr="00236E67" w14:paraId="67CBB840" w14:textId="09ED1F98" w:rsidTr="007F7FD3">
        <w:tc>
          <w:tcPr>
            <w:tcW w:w="2518" w:type="dxa"/>
          </w:tcPr>
          <w:p w14:paraId="0C96AC65" w14:textId="6C0F1334" w:rsidR="00E46129" w:rsidRDefault="00E46129" w:rsidP="00A728E4">
            <w:pPr>
              <w:spacing w:before="40" w:after="4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edian maternal age </w:t>
            </w:r>
          </w:p>
          <w:p w14:paraId="0B6054CB" w14:textId="77777777" w:rsidR="00E46129" w:rsidRPr="0058461E" w:rsidRDefault="00E46129" w:rsidP="00A728E4">
            <w:pPr>
              <w:spacing w:before="40" w:after="40"/>
              <w:rPr>
                <w:sz w:val="18"/>
                <w:szCs w:val="18"/>
              </w:rPr>
            </w:pPr>
            <w:r w:rsidRPr="0058461E">
              <w:rPr>
                <w:sz w:val="18"/>
                <w:szCs w:val="18"/>
              </w:rPr>
              <w:t>All women</w:t>
            </w:r>
          </w:p>
          <w:p w14:paraId="09A1A8C5" w14:textId="77777777" w:rsidR="00E46129" w:rsidRPr="0058461E" w:rsidRDefault="00E46129" w:rsidP="00A728E4">
            <w:pPr>
              <w:spacing w:before="40" w:after="40"/>
              <w:rPr>
                <w:sz w:val="18"/>
                <w:szCs w:val="18"/>
              </w:rPr>
            </w:pPr>
            <w:r w:rsidRPr="0058461E">
              <w:rPr>
                <w:sz w:val="18"/>
                <w:szCs w:val="18"/>
              </w:rPr>
              <w:t xml:space="preserve">   HIV positive</w:t>
            </w:r>
          </w:p>
          <w:p w14:paraId="19D449D0" w14:textId="77777777" w:rsidR="00E46129" w:rsidRPr="00236E67" w:rsidRDefault="00E46129" w:rsidP="00A728E4">
            <w:pPr>
              <w:spacing w:before="40" w:after="40"/>
              <w:rPr>
                <w:b/>
                <w:sz w:val="18"/>
                <w:szCs w:val="18"/>
              </w:rPr>
            </w:pPr>
            <w:r w:rsidRPr="0058461E">
              <w:rPr>
                <w:sz w:val="18"/>
                <w:szCs w:val="18"/>
              </w:rPr>
              <w:t xml:space="preserve">   HIV negative</w:t>
            </w:r>
          </w:p>
        </w:tc>
        <w:tc>
          <w:tcPr>
            <w:tcW w:w="1488" w:type="dxa"/>
            <w:tcBorders>
              <w:right w:val="single" w:sz="24" w:space="0" w:color="auto"/>
            </w:tcBorders>
            <w:vAlign w:val="center"/>
          </w:tcPr>
          <w:p w14:paraId="0020658B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75E422B7" w14:textId="30EB3EA4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25-33.5), 232</w:t>
            </w:r>
          </w:p>
          <w:p w14:paraId="4C14C08A" w14:textId="4C00FD2E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25-32)</w:t>
            </w:r>
            <w:r w:rsidR="00437D7C">
              <w:rPr>
                <w:sz w:val="18"/>
                <w:szCs w:val="18"/>
              </w:rPr>
              <w:t>, 121</w:t>
            </w:r>
          </w:p>
          <w:p w14:paraId="532B5250" w14:textId="6E5B9F73" w:rsidR="00E46129" w:rsidRPr="00236E67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25.5-35)</w:t>
            </w:r>
            <w:r w:rsidR="00437D7C">
              <w:rPr>
                <w:sz w:val="18"/>
                <w:szCs w:val="18"/>
              </w:rPr>
              <w:t>, 56</w:t>
            </w:r>
          </w:p>
        </w:tc>
        <w:tc>
          <w:tcPr>
            <w:tcW w:w="1489" w:type="dxa"/>
            <w:tcBorders>
              <w:left w:val="single" w:sz="24" w:space="0" w:color="auto"/>
            </w:tcBorders>
            <w:vAlign w:val="center"/>
          </w:tcPr>
          <w:p w14:paraId="40019B48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18AEF94B" w14:textId="407FEE9C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23-32)</w:t>
            </w:r>
            <w:r w:rsidR="00437D7C">
              <w:rPr>
                <w:sz w:val="18"/>
                <w:szCs w:val="18"/>
              </w:rPr>
              <w:t>, 45</w:t>
            </w:r>
          </w:p>
          <w:p w14:paraId="0B9E6773" w14:textId="3C2CE8FE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23-32)</w:t>
            </w:r>
            <w:r w:rsidR="00437D7C">
              <w:rPr>
                <w:sz w:val="18"/>
                <w:szCs w:val="18"/>
              </w:rPr>
              <w:t>, 23</w:t>
            </w:r>
          </w:p>
          <w:p w14:paraId="56F358E7" w14:textId="4427951D" w:rsidR="00E46129" w:rsidRPr="00236E67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24-36)</w:t>
            </w:r>
            <w:r w:rsidR="00437D7C">
              <w:rPr>
                <w:sz w:val="18"/>
                <w:szCs w:val="18"/>
              </w:rPr>
              <w:t>, 5</w:t>
            </w:r>
          </w:p>
        </w:tc>
        <w:tc>
          <w:tcPr>
            <w:tcW w:w="1488" w:type="dxa"/>
            <w:vAlign w:val="center"/>
          </w:tcPr>
          <w:p w14:paraId="50A6839D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1F13F4E1" w14:textId="5CD395F6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24-34)</w:t>
            </w:r>
            <w:r w:rsidR="00437D7C">
              <w:rPr>
                <w:sz w:val="18"/>
                <w:szCs w:val="18"/>
              </w:rPr>
              <w:t>,121</w:t>
            </w:r>
          </w:p>
          <w:p w14:paraId="5BA62338" w14:textId="21F31DF5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25-34)</w:t>
            </w:r>
            <w:r w:rsidR="00437D7C">
              <w:rPr>
                <w:sz w:val="18"/>
                <w:szCs w:val="18"/>
              </w:rPr>
              <w:t>, 66</w:t>
            </w:r>
          </w:p>
          <w:p w14:paraId="0FA20020" w14:textId="3D905805" w:rsidR="00E46129" w:rsidRPr="00236E67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24-35)</w:t>
            </w:r>
            <w:r w:rsidR="00437D7C">
              <w:rPr>
                <w:sz w:val="18"/>
                <w:szCs w:val="18"/>
              </w:rPr>
              <w:t>, 29</w:t>
            </w:r>
          </w:p>
        </w:tc>
        <w:tc>
          <w:tcPr>
            <w:tcW w:w="1489" w:type="dxa"/>
            <w:vAlign w:val="center"/>
          </w:tcPr>
          <w:p w14:paraId="54EB8ADD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6B3B25D0" w14:textId="7DE5A799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5 (26-34)</w:t>
            </w:r>
            <w:r w:rsidR="00437D7C">
              <w:rPr>
                <w:sz w:val="18"/>
                <w:szCs w:val="18"/>
              </w:rPr>
              <w:t>, 66</w:t>
            </w:r>
          </w:p>
          <w:p w14:paraId="57267B1F" w14:textId="31CA97A0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 (27-32.5)</w:t>
            </w:r>
            <w:r w:rsidR="00437D7C">
              <w:rPr>
                <w:sz w:val="18"/>
                <w:szCs w:val="18"/>
              </w:rPr>
              <w:t>,32</w:t>
            </w:r>
          </w:p>
          <w:p w14:paraId="7A4E3717" w14:textId="03618879" w:rsidR="00E46129" w:rsidRPr="004673B0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26-35)</w:t>
            </w:r>
            <w:r w:rsidR="00437D7C">
              <w:rPr>
                <w:sz w:val="18"/>
                <w:szCs w:val="18"/>
              </w:rPr>
              <w:t>, 22</w:t>
            </w:r>
          </w:p>
        </w:tc>
        <w:tc>
          <w:tcPr>
            <w:tcW w:w="779" w:type="dxa"/>
            <w:vAlign w:val="center"/>
          </w:tcPr>
          <w:p w14:paraId="25A45D9A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2DA79452" w14:textId="05DD2DD9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  <w:p w14:paraId="10F1CA2F" w14:textId="6A0FED9E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  <w:p w14:paraId="26E62FFD" w14:textId="43880029" w:rsidR="00E46129" w:rsidRPr="00013541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779" w:type="dxa"/>
            <w:vAlign w:val="center"/>
          </w:tcPr>
          <w:p w14:paraId="68E1BC6B" w14:textId="5250B9BD" w:rsidR="00E46129" w:rsidRDefault="007F7FD3" w:rsidP="007F7FD3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E46129" w:rsidRPr="00236E67" w14:paraId="6E7E6AF7" w14:textId="37064989" w:rsidTr="007F7FD3">
        <w:tc>
          <w:tcPr>
            <w:tcW w:w="2518" w:type="dxa"/>
          </w:tcPr>
          <w:p w14:paraId="0D686A10" w14:textId="5F897D2C" w:rsidR="00E46129" w:rsidRDefault="00E46129" w:rsidP="00A728E4">
            <w:pPr>
              <w:spacing w:before="40" w:after="4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Median gravidity </w:t>
            </w:r>
          </w:p>
          <w:p w14:paraId="79B9901F" w14:textId="77777777" w:rsidR="00E46129" w:rsidRPr="00091B85" w:rsidRDefault="00E46129" w:rsidP="00E50E23">
            <w:pPr>
              <w:spacing w:before="40" w:after="40"/>
              <w:rPr>
                <w:sz w:val="18"/>
                <w:szCs w:val="18"/>
              </w:rPr>
            </w:pPr>
            <w:r w:rsidRPr="00091B85">
              <w:rPr>
                <w:sz w:val="18"/>
                <w:szCs w:val="18"/>
              </w:rPr>
              <w:t>All women</w:t>
            </w:r>
          </w:p>
          <w:p w14:paraId="5EDAEAD3" w14:textId="77777777" w:rsidR="00E46129" w:rsidRPr="00091B85" w:rsidRDefault="00E46129" w:rsidP="00E50E23">
            <w:pPr>
              <w:spacing w:before="40" w:after="40"/>
              <w:rPr>
                <w:sz w:val="18"/>
                <w:szCs w:val="18"/>
              </w:rPr>
            </w:pPr>
            <w:r w:rsidRPr="00091B85">
              <w:rPr>
                <w:sz w:val="18"/>
                <w:szCs w:val="18"/>
              </w:rPr>
              <w:t xml:space="preserve">   HIV positive</w:t>
            </w:r>
          </w:p>
          <w:p w14:paraId="0F6F7A58" w14:textId="77777777" w:rsidR="00E46129" w:rsidRDefault="00E46129" w:rsidP="00E50E23">
            <w:pPr>
              <w:spacing w:before="40" w:after="40"/>
              <w:rPr>
                <w:b/>
                <w:sz w:val="18"/>
                <w:szCs w:val="18"/>
              </w:rPr>
            </w:pPr>
            <w:r w:rsidRPr="00091B85">
              <w:rPr>
                <w:sz w:val="18"/>
                <w:szCs w:val="18"/>
              </w:rPr>
              <w:t xml:space="preserve">   HIV negative</w:t>
            </w:r>
          </w:p>
        </w:tc>
        <w:tc>
          <w:tcPr>
            <w:tcW w:w="1488" w:type="dxa"/>
            <w:tcBorders>
              <w:right w:val="single" w:sz="24" w:space="0" w:color="auto"/>
            </w:tcBorders>
            <w:vAlign w:val="center"/>
          </w:tcPr>
          <w:p w14:paraId="42B545B4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3F3FEC06" w14:textId="4FBD490C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-3)</w:t>
            </w:r>
            <w:r w:rsidR="00437D7C">
              <w:rPr>
                <w:sz w:val="18"/>
                <w:szCs w:val="18"/>
              </w:rPr>
              <w:t>, 221</w:t>
            </w:r>
          </w:p>
          <w:p w14:paraId="124E6FA9" w14:textId="6F0ABB22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-3)</w:t>
            </w:r>
            <w:r w:rsidR="00437D7C">
              <w:rPr>
                <w:sz w:val="18"/>
                <w:szCs w:val="18"/>
              </w:rPr>
              <w:t>, 119</w:t>
            </w:r>
          </w:p>
          <w:p w14:paraId="661E52D3" w14:textId="2E4D8597" w:rsidR="00E46129" w:rsidRPr="00236E67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2-4)</w:t>
            </w:r>
            <w:r w:rsidR="00437D7C">
              <w:rPr>
                <w:sz w:val="18"/>
                <w:szCs w:val="18"/>
              </w:rPr>
              <w:t>, 55</w:t>
            </w:r>
            <w:r>
              <w:rPr>
                <w:sz w:val="18"/>
                <w:szCs w:val="18"/>
              </w:rPr>
              <w:t>|</w:t>
            </w:r>
          </w:p>
        </w:tc>
        <w:tc>
          <w:tcPr>
            <w:tcW w:w="1489" w:type="dxa"/>
            <w:tcBorders>
              <w:left w:val="single" w:sz="24" w:space="0" w:color="auto"/>
            </w:tcBorders>
            <w:vAlign w:val="center"/>
          </w:tcPr>
          <w:p w14:paraId="345C5DD7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5688DE3E" w14:textId="2BA828F4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-3)</w:t>
            </w:r>
            <w:r w:rsidR="00437D7C">
              <w:rPr>
                <w:sz w:val="18"/>
                <w:szCs w:val="18"/>
              </w:rPr>
              <w:t>, 42</w:t>
            </w:r>
          </w:p>
          <w:p w14:paraId="5BC2C1E5" w14:textId="09B9F9EC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-3)</w:t>
            </w:r>
            <w:r w:rsidR="00437D7C">
              <w:rPr>
                <w:sz w:val="18"/>
                <w:szCs w:val="18"/>
              </w:rPr>
              <w:t>, 22</w:t>
            </w:r>
          </w:p>
          <w:p w14:paraId="59955212" w14:textId="3FF1CEAC" w:rsidR="00E46129" w:rsidRPr="00236E67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2-3)</w:t>
            </w:r>
            <w:r w:rsidR="00437D7C">
              <w:rPr>
                <w:sz w:val="18"/>
                <w:szCs w:val="18"/>
              </w:rPr>
              <w:t>,5</w:t>
            </w:r>
          </w:p>
        </w:tc>
        <w:tc>
          <w:tcPr>
            <w:tcW w:w="1488" w:type="dxa"/>
            <w:vAlign w:val="center"/>
          </w:tcPr>
          <w:p w14:paraId="507A5B3F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010B7082" w14:textId="6D37D914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-3)</w:t>
            </w:r>
            <w:r w:rsidR="00437D7C">
              <w:rPr>
                <w:sz w:val="18"/>
                <w:szCs w:val="18"/>
              </w:rPr>
              <w:t>, 115</w:t>
            </w:r>
          </w:p>
          <w:p w14:paraId="2EE7DEEE" w14:textId="3EB57BDF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-3)</w:t>
            </w:r>
            <w:r w:rsidR="00437D7C">
              <w:rPr>
                <w:sz w:val="18"/>
                <w:szCs w:val="18"/>
              </w:rPr>
              <w:t>, 65</w:t>
            </w:r>
          </w:p>
          <w:p w14:paraId="106010AE" w14:textId="3A9281DD" w:rsidR="00E46129" w:rsidRPr="00236E67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2-4)</w:t>
            </w:r>
            <w:r w:rsidR="00437D7C">
              <w:rPr>
                <w:sz w:val="18"/>
                <w:szCs w:val="18"/>
              </w:rPr>
              <w:t>, 28</w:t>
            </w:r>
          </w:p>
        </w:tc>
        <w:tc>
          <w:tcPr>
            <w:tcW w:w="1489" w:type="dxa"/>
            <w:vAlign w:val="center"/>
          </w:tcPr>
          <w:p w14:paraId="506C9560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70AB61DF" w14:textId="128FB633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 (2-3)</w:t>
            </w:r>
            <w:r w:rsidR="00437D7C">
              <w:rPr>
                <w:sz w:val="18"/>
                <w:szCs w:val="18"/>
              </w:rPr>
              <w:t>, 64</w:t>
            </w:r>
          </w:p>
          <w:p w14:paraId="79D69002" w14:textId="54C5B65C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-3)</w:t>
            </w:r>
            <w:r w:rsidR="00437D7C">
              <w:rPr>
                <w:sz w:val="18"/>
                <w:szCs w:val="18"/>
              </w:rPr>
              <w:t>, 32</w:t>
            </w:r>
          </w:p>
          <w:p w14:paraId="375FA16D" w14:textId="31776E35" w:rsidR="00E46129" w:rsidRPr="004673B0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2-3)</w:t>
            </w:r>
            <w:r w:rsidR="00437D7C">
              <w:rPr>
                <w:sz w:val="18"/>
                <w:szCs w:val="18"/>
              </w:rPr>
              <w:t>, 22</w:t>
            </w:r>
          </w:p>
        </w:tc>
        <w:tc>
          <w:tcPr>
            <w:tcW w:w="779" w:type="dxa"/>
            <w:vAlign w:val="center"/>
          </w:tcPr>
          <w:p w14:paraId="6AC0A072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7AD82B0C" w14:textId="32E41754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  <w:p w14:paraId="51F8724E" w14:textId="39A7FAA9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  <w:p w14:paraId="4345F96C" w14:textId="6D34DF37" w:rsidR="00E46129" w:rsidRPr="00013541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779" w:type="dxa"/>
            <w:vAlign w:val="center"/>
          </w:tcPr>
          <w:p w14:paraId="073FDF7F" w14:textId="7DF26012" w:rsidR="00E46129" w:rsidRDefault="007F7FD3" w:rsidP="007F7FD3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E46129" w:rsidRPr="00236E67" w14:paraId="18716EFC" w14:textId="386DACA1" w:rsidTr="00437D7C">
        <w:tc>
          <w:tcPr>
            <w:tcW w:w="2518" w:type="dxa"/>
          </w:tcPr>
          <w:p w14:paraId="02DA718E" w14:textId="2C51A805" w:rsidR="00E46129" w:rsidRDefault="00E46129" w:rsidP="00C54590">
            <w:pPr>
              <w:spacing w:before="40" w:after="4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ttended antenatal care </w:t>
            </w:r>
            <w:r>
              <w:rPr>
                <w:sz w:val="18"/>
                <w:szCs w:val="18"/>
              </w:rPr>
              <w:t xml:space="preserve"> </w:t>
            </w:r>
          </w:p>
          <w:p w14:paraId="114316C0" w14:textId="77777777" w:rsidR="00E46129" w:rsidRPr="00091B85" w:rsidRDefault="00E46129" w:rsidP="00C54590">
            <w:pPr>
              <w:spacing w:before="40" w:after="40"/>
              <w:rPr>
                <w:sz w:val="18"/>
                <w:szCs w:val="18"/>
              </w:rPr>
            </w:pPr>
            <w:r w:rsidRPr="00091B85">
              <w:rPr>
                <w:sz w:val="18"/>
                <w:szCs w:val="18"/>
              </w:rPr>
              <w:t>All women</w:t>
            </w:r>
          </w:p>
          <w:p w14:paraId="55CC8623" w14:textId="77777777" w:rsidR="00E46129" w:rsidRPr="00091B85" w:rsidRDefault="00E46129" w:rsidP="00C54590">
            <w:pPr>
              <w:spacing w:before="40" w:after="40"/>
              <w:rPr>
                <w:sz w:val="18"/>
                <w:szCs w:val="18"/>
              </w:rPr>
            </w:pPr>
            <w:r w:rsidRPr="00091B85">
              <w:rPr>
                <w:sz w:val="18"/>
                <w:szCs w:val="18"/>
              </w:rPr>
              <w:t xml:space="preserve">   HIV positive</w:t>
            </w:r>
          </w:p>
          <w:p w14:paraId="2242DB03" w14:textId="77777777" w:rsidR="00E46129" w:rsidRDefault="00E46129" w:rsidP="00A728E4">
            <w:pPr>
              <w:spacing w:before="40" w:after="40"/>
              <w:rPr>
                <w:b/>
                <w:sz w:val="18"/>
                <w:szCs w:val="18"/>
              </w:rPr>
            </w:pPr>
            <w:r w:rsidRPr="00091B85">
              <w:rPr>
                <w:sz w:val="18"/>
                <w:szCs w:val="18"/>
              </w:rPr>
              <w:t xml:space="preserve">   HIV negative</w:t>
            </w:r>
          </w:p>
        </w:tc>
        <w:tc>
          <w:tcPr>
            <w:tcW w:w="1488" w:type="dxa"/>
            <w:tcBorders>
              <w:right w:val="single" w:sz="24" w:space="0" w:color="auto"/>
            </w:tcBorders>
            <w:vAlign w:val="center"/>
          </w:tcPr>
          <w:p w14:paraId="79D8C3F3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0BE23485" w14:textId="70AD388F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7 (124/201)</w:t>
            </w:r>
          </w:p>
          <w:p w14:paraId="000593E2" w14:textId="05738F64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8| (70/108)</w:t>
            </w:r>
          </w:p>
          <w:p w14:paraId="7106F61A" w14:textId="73D6CE0D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4 (41/53)</w:t>
            </w:r>
          </w:p>
        </w:tc>
        <w:tc>
          <w:tcPr>
            <w:tcW w:w="1489" w:type="dxa"/>
            <w:tcBorders>
              <w:left w:val="single" w:sz="24" w:space="0" w:color="auto"/>
            </w:tcBorders>
            <w:vAlign w:val="center"/>
          </w:tcPr>
          <w:p w14:paraId="331C3BB5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5D2B648C" w14:textId="405FC135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3 (20/39)</w:t>
            </w:r>
          </w:p>
          <w:p w14:paraId="64BD27DF" w14:textId="3D50A2A8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6 (12/22)</w:t>
            </w:r>
          </w:p>
          <w:p w14:paraId="47AF8E1F" w14:textId="3DC96FE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0 (4/5)</w:t>
            </w:r>
          </w:p>
        </w:tc>
        <w:tc>
          <w:tcPr>
            <w:tcW w:w="1488" w:type="dxa"/>
            <w:vAlign w:val="center"/>
          </w:tcPr>
          <w:p w14:paraId="34EC1B9F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60EC6CDD" w14:textId="3483E074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1 (67/103)</w:t>
            </w:r>
          </w:p>
          <w:p w14:paraId="69194CC6" w14:textId="597CCAC4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5 (38/58)</w:t>
            </w:r>
          </w:p>
          <w:p w14:paraId="0AA336C1" w14:textId="24286C24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1 (20/27)</w:t>
            </w:r>
          </w:p>
        </w:tc>
        <w:tc>
          <w:tcPr>
            <w:tcW w:w="1489" w:type="dxa"/>
            <w:vAlign w:val="center"/>
          </w:tcPr>
          <w:p w14:paraId="32783007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47D752EF" w14:textId="42467F95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7 (37/59)</w:t>
            </w:r>
          </w:p>
          <w:p w14:paraId="2A958539" w14:textId="237BA2D6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1.4 (20/28) </w:t>
            </w:r>
          </w:p>
          <w:p w14:paraId="4524B2D9" w14:textId="5922B938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0 (17/21)</w:t>
            </w:r>
          </w:p>
        </w:tc>
        <w:tc>
          <w:tcPr>
            <w:tcW w:w="779" w:type="dxa"/>
            <w:vAlign w:val="center"/>
          </w:tcPr>
          <w:p w14:paraId="2BEE1230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673C8FBB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  <w:p w14:paraId="1962E00A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  <w:p w14:paraId="013990B7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779" w:type="dxa"/>
          </w:tcPr>
          <w:p w14:paraId="1F01CD07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23233BCB" w14:textId="77777777" w:rsidR="00BE6AB0" w:rsidRDefault="00BE6AB0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  <w:p w14:paraId="3F8FD833" w14:textId="77777777" w:rsidR="00BE6AB0" w:rsidRDefault="00BE6AB0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  <w:p w14:paraId="62847DBE" w14:textId="0C65FF70" w:rsidR="00BE6AB0" w:rsidRDefault="00BE6AB0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</w:tr>
      <w:tr w:rsidR="00E46129" w:rsidRPr="00236E67" w14:paraId="39466D39" w14:textId="0FD8D963" w:rsidTr="007F7FD3">
        <w:tc>
          <w:tcPr>
            <w:tcW w:w="2518" w:type="dxa"/>
          </w:tcPr>
          <w:p w14:paraId="52BB7D5B" w14:textId="19B9A1B5" w:rsidR="00E46129" w:rsidRDefault="00E46129" w:rsidP="00A728E4">
            <w:pPr>
              <w:spacing w:before="40" w:after="4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dian gestation at death</w:t>
            </w:r>
          </w:p>
          <w:p w14:paraId="7DC50028" w14:textId="77777777" w:rsidR="00E46129" w:rsidRPr="00091B85" w:rsidRDefault="00E46129" w:rsidP="00494C0D">
            <w:pPr>
              <w:spacing w:before="40" w:after="40"/>
              <w:rPr>
                <w:sz w:val="18"/>
                <w:szCs w:val="18"/>
              </w:rPr>
            </w:pPr>
            <w:r w:rsidRPr="00091B85">
              <w:rPr>
                <w:sz w:val="18"/>
                <w:szCs w:val="18"/>
              </w:rPr>
              <w:t>All women</w:t>
            </w:r>
          </w:p>
          <w:p w14:paraId="09A3FCDD" w14:textId="77777777" w:rsidR="00E46129" w:rsidRPr="00091B85" w:rsidRDefault="00E46129" w:rsidP="00494C0D">
            <w:pPr>
              <w:spacing w:before="40" w:after="40"/>
              <w:rPr>
                <w:sz w:val="18"/>
                <w:szCs w:val="18"/>
              </w:rPr>
            </w:pPr>
            <w:r w:rsidRPr="00091B85">
              <w:rPr>
                <w:sz w:val="18"/>
                <w:szCs w:val="18"/>
              </w:rPr>
              <w:t xml:space="preserve">   HIV positive</w:t>
            </w:r>
          </w:p>
          <w:p w14:paraId="73286759" w14:textId="77777777" w:rsidR="00E46129" w:rsidRDefault="00E46129" w:rsidP="00494C0D">
            <w:pPr>
              <w:spacing w:before="40" w:after="40"/>
              <w:rPr>
                <w:b/>
                <w:sz w:val="18"/>
                <w:szCs w:val="18"/>
              </w:rPr>
            </w:pPr>
            <w:r w:rsidRPr="00091B85">
              <w:rPr>
                <w:sz w:val="18"/>
                <w:szCs w:val="18"/>
              </w:rPr>
              <w:t xml:space="preserve">   HIV negative</w:t>
            </w:r>
          </w:p>
        </w:tc>
        <w:tc>
          <w:tcPr>
            <w:tcW w:w="1488" w:type="dxa"/>
            <w:tcBorders>
              <w:right w:val="single" w:sz="24" w:space="0" w:color="auto"/>
            </w:tcBorders>
            <w:vAlign w:val="center"/>
          </w:tcPr>
          <w:p w14:paraId="7011C2F5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74711422" w14:textId="4DCBA272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(26-36)</w:t>
            </w:r>
            <w:r w:rsidR="00437D7C">
              <w:rPr>
                <w:sz w:val="18"/>
                <w:szCs w:val="18"/>
              </w:rPr>
              <w:t>, 197</w:t>
            </w:r>
          </w:p>
          <w:p w14:paraId="311E422E" w14:textId="21674331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26-34)</w:t>
            </w:r>
            <w:r w:rsidR="007F7FD3">
              <w:rPr>
                <w:sz w:val="18"/>
                <w:szCs w:val="18"/>
              </w:rPr>
              <w:t>, 105</w:t>
            </w:r>
            <w:r>
              <w:rPr>
                <w:sz w:val="18"/>
                <w:szCs w:val="18"/>
              </w:rPr>
              <w:t>*</w:t>
            </w:r>
          </w:p>
          <w:p w14:paraId="70DDB2DA" w14:textId="1196D258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26-38)</w:t>
            </w:r>
            <w:r w:rsidR="007F7FD3">
              <w:rPr>
                <w:sz w:val="18"/>
                <w:szCs w:val="18"/>
              </w:rPr>
              <w:t>, 54</w:t>
            </w:r>
          </w:p>
        </w:tc>
        <w:tc>
          <w:tcPr>
            <w:tcW w:w="1489" w:type="dxa"/>
            <w:tcBorders>
              <w:left w:val="single" w:sz="24" w:space="0" w:color="auto"/>
            </w:tcBorders>
            <w:vAlign w:val="center"/>
          </w:tcPr>
          <w:p w14:paraId="042354BA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5A761D0A" w14:textId="1823DC4A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5 (24-33)</w:t>
            </w:r>
            <w:r w:rsidR="00437D7C">
              <w:rPr>
                <w:sz w:val="18"/>
                <w:szCs w:val="18"/>
              </w:rPr>
              <w:t>, 38</w:t>
            </w:r>
          </w:p>
          <w:p w14:paraId="0044EEB0" w14:textId="61CDA9F5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(25-32.5)</w:t>
            </w:r>
            <w:r w:rsidR="007F7FD3">
              <w:rPr>
                <w:sz w:val="18"/>
                <w:szCs w:val="18"/>
              </w:rPr>
              <w:t>, 20</w:t>
            </w:r>
          </w:p>
          <w:p w14:paraId="6F85988C" w14:textId="4E9C14AC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28-33)</w:t>
            </w:r>
            <w:r w:rsidR="007F7FD3">
              <w:rPr>
                <w:sz w:val="18"/>
                <w:szCs w:val="18"/>
              </w:rPr>
              <w:t>, 5</w:t>
            </w:r>
          </w:p>
        </w:tc>
        <w:tc>
          <w:tcPr>
            <w:tcW w:w="1488" w:type="dxa"/>
            <w:vAlign w:val="center"/>
          </w:tcPr>
          <w:p w14:paraId="733A1F0E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17C64F67" w14:textId="32C6B370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28-36)</w:t>
            </w:r>
            <w:r w:rsidR="00437D7C">
              <w:rPr>
                <w:sz w:val="18"/>
                <w:szCs w:val="18"/>
              </w:rPr>
              <w:t>, 101</w:t>
            </w:r>
          </w:p>
          <w:p w14:paraId="2DE0EAE0" w14:textId="29FE15EA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(28-35)</w:t>
            </w:r>
            <w:r w:rsidR="007F7FD3">
              <w:rPr>
                <w:sz w:val="18"/>
                <w:szCs w:val="18"/>
              </w:rPr>
              <w:t>, 57</w:t>
            </w:r>
          </w:p>
          <w:p w14:paraId="289F5FA7" w14:textId="54D1DF9A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 (31-38)</w:t>
            </w:r>
            <w:r w:rsidR="007F7FD3">
              <w:rPr>
                <w:sz w:val="18"/>
                <w:szCs w:val="18"/>
              </w:rPr>
              <w:t>, 27</w:t>
            </w:r>
          </w:p>
        </w:tc>
        <w:tc>
          <w:tcPr>
            <w:tcW w:w="1489" w:type="dxa"/>
            <w:vAlign w:val="center"/>
          </w:tcPr>
          <w:p w14:paraId="05256010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05E309DA" w14:textId="7665855F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24-34)</w:t>
            </w:r>
            <w:r w:rsidR="00437D7C">
              <w:rPr>
                <w:sz w:val="18"/>
                <w:szCs w:val="18"/>
              </w:rPr>
              <w:t>, 58</w:t>
            </w:r>
          </w:p>
          <w:p w14:paraId="71FDA0F9" w14:textId="139B79CB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25-33.5)</w:t>
            </w:r>
            <w:r w:rsidR="007F7FD3">
              <w:rPr>
                <w:sz w:val="18"/>
                <w:szCs w:val="18"/>
              </w:rPr>
              <w:t>, 28</w:t>
            </w:r>
          </w:p>
          <w:p w14:paraId="2A1553D0" w14:textId="127BFDFA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1 (26-35), </w:t>
            </w:r>
            <w:r w:rsidR="007F7FD3">
              <w:rPr>
                <w:sz w:val="18"/>
                <w:szCs w:val="18"/>
              </w:rPr>
              <w:t>22</w:t>
            </w:r>
          </w:p>
        </w:tc>
        <w:tc>
          <w:tcPr>
            <w:tcW w:w="779" w:type="dxa"/>
            <w:vAlign w:val="center"/>
          </w:tcPr>
          <w:p w14:paraId="0F3D2703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380E4667" w14:textId="61A84FDD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  <w:p w14:paraId="16AFAC9F" w14:textId="31609605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  <w:p w14:paraId="6C7E0303" w14:textId="58BACBF6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779" w:type="dxa"/>
            <w:vAlign w:val="center"/>
          </w:tcPr>
          <w:p w14:paraId="0D186C02" w14:textId="565C9FA1" w:rsidR="00E46129" w:rsidRDefault="007F7FD3" w:rsidP="007F7FD3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E46129" w:rsidRPr="00236E67" w14:paraId="00BE23DC" w14:textId="7CF42F50" w:rsidTr="00437D7C">
        <w:tc>
          <w:tcPr>
            <w:tcW w:w="2518" w:type="dxa"/>
          </w:tcPr>
          <w:p w14:paraId="5DD8E32B" w14:textId="41A6A354" w:rsidR="00E46129" w:rsidRDefault="00E46129" w:rsidP="00A728E4">
            <w:pPr>
              <w:spacing w:before="40" w:after="4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Referred CMJAH during labor  </w:t>
            </w:r>
          </w:p>
          <w:p w14:paraId="648FE30D" w14:textId="77777777" w:rsidR="00E46129" w:rsidRPr="00091B85" w:rsidRDefault="00E46129" w:rsidP="0058461E">
            <w:pPr>
              <w:spacing w:before="40" w:after="40"/>
              <w:rPr>
                <w:sz w:val="18"/>
                <w:szCs w:val="18"/>
              </w:rPr>
            </w:pPr>
            <w:r w:rsidRPr="00091B85">
              <w:rPr>
                <w:sz w:val="18"/>
                <w:szCs w:val="18"/>
              </w:rPr>
              <w:t>All women</w:t>
            </w:r>
          </w:p>
          <w:p w14:paraId="7F066247" w14:textId="77777777" w:rsidR="00E46129" w:rsidRPr="00091B85" w:rsidRDefault="00E46129" w:rsidP="0058461E">
            <w:pPr>
              <w:spacing w:before="40" w:after="40"/>
              <w:rPr>
                <w:sz w:val="18"/>
                <w:szCs w:val="18"/>
              </w:rPr>
            </w:pPr>
            <w:r w:rsidRPr="00091B85">
              <w:rPr>
                <w:sz w:val="18"/>
                <w:szCs w:val="18"/>
              </w:rPr>
              <w:t xml:space="preserve">   HIV positive</w:t>
            </w:r>
          </w:p>
          <w:p w14:paraId="32F547F6" w14:textId="77777777" w:rsidR="00E46129" w:rsidRDefault="00E46129" w:rsidP="0058461E">
            <w:pPr>
              <w:spacing w:before="40" w:after="40"/>
              <w:rPr>
                <w:b/>
                <w:sz w:val="18"/>
                <w:szCs w:val="18"/>
              </w:rPr>
            </w:pPr>
            <w:r w:rsidRPr="00091B85">
              <w:rPr>
                <w:sz w:val="18"/>
                <w:szCs w:val="18"/>
              </w:rPr>
              <w:t xml:space="preserve">   HIV negative</w:t>
            </w:r>
          </w:p>
        </w:tc>
        <w:tc>
          <w:tcPr>
            <w:tcW w:w="1488" w:type="dxa"/>
            <w:tcBorders>
              <w:right w:val="single" w:sz="24" w:space="0" w:color="auto"/>
            </w:tcBorders>
            <w:vAlign w:val="center"/>
          </w:tcPr>
          <w:p w14:paraId="06D6801D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6DFD808B" w14:textId="602E442F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8 (115/231)</w:t>
            </w:r>
          </w:p>
          <w:p w14:paraId="3139548D" w14:textId="20874C08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1 (57/121)</w:t>
            </w:r>
          </w:p>
          <w:p w14:paraId="7F6D6907" w14:textId="21AB2F61" w:rsidR="00E46129" w:rsidRPr="00236E67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2 (27/56)</w:t>
            </w:r>
          </w:p>
        </w:tc>
        <w:tc>
          <w:tcPr>
            <w:tcW w:w="1489" w:type="dxa"/>
            <w:tcBorders>
              <w:left w:val="single" w:sz="24" w:space="0" w:color="auto"/>
            </w:tcBorders>
            <w:vAlign w:val="center"/>
          </w:tcPr>
          <w:p w14:paraId="23634082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31AE8495" w14:textId="69FA9B89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6 (16/45)</w:t>
            </w:r>
          </w:p>
          <w:p w14:paraId="0F211B4D" w14:textId="7AE0E392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4 (7/23)</w:t>
            </w:r>
          </w:p>
          <w:p w14:paraId="04212448" w14:textId="63AEBDA6" w:rsidR="00E46129" w:rsidRPr="00236E67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0 (1/5)</w:t>
            </w:r>
          </w:p>
        </w:tc>
        <w:tc>
          <w:tcPr>
            <w:tcW w:w="1488" w:type="dxa"/>
            <w:vAlign w:val="center"/>
          </w:tcPr>
          <w:p w14:paraId="06798054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7E3CC365" w14:textId="4AB1D8C6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4 (61/121)</w:t>
            </w:r>
          </w:p>
          <w:p w14:paraId="7C20F253" w14:textId="59B7CA83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5 (34/66)</w:t>
            </w:r>
          </w:p>
          <w:p w14:paraId="16FD4514" w14:textId="41AE835D" w:rsidR="00E46129" w:rsidRPr="00236E67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2 (14/29)</w:t>
            </w:r>
          </w:p>
        </w:tc>
        <w:tc>
          <w:tcPr>
            <w:tcW w:w="1489" w:type="dxa"/>
            <w:vAlign w:val="center"/>
          </w:tcPr>
          <w:p w14:paraId="0D4FCB8A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4940143F" w14:textId="23D5FF45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5 (38/65)</w:t>
            </w:r>
          </w:p>
          <w:p w14:paraId="3A5587AF" w14:textId="12D392EA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 (16/32)</w:t>
            </w:r>
          </w:p>
          <w:p w14:paraId="7E431365" w14:textId="5EF25C80" w:rsidR="00E46129" w:rsidRPr="00236E67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5 (12/22)</w:t>
            </w:r>
          </w:p>
        </w:tc>
        <w:tc>
          <w:tcPr>
            <w:tcW w:w="779" w:type="dxa"/>
            <w:vAlign w:val="center"/>
          </w:tcPr>
          <w:p w14:paraId="6E4C0D30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76A2E23F" w14:textId="643B67E8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  <w:p w14:paraId="61CE75CF" w14:textId="2F598DE4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 w:rsidR="00BE6AB0">
              <w:rPr>
                <w:sz w:val="18"/>
                <w:szCs w:val="18"/>
              </w:rPr>
              <w:t>20</w:t>
            </w:r>
          </w:p>
          <w:p w14:paraId="488A67D5" w14:textId="0C589227" w:rsidR="00E46129" w:rsidRPr="00013541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779" w:type="dxa"/>
          </w:tcPr>
          <w:p w14:paraId="400521A3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2B45AD3E" w14:textId="77777777" w:rsidR="00BE6AB0" w:rsidRDefault="00BE6AB0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  <w:p w14:paraId="2B13FE1D" w14:textId="13226D2B" w:rsidR="00BE6AB0" w:rsidRDefault="00BE6AB0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  <w:p w14:paraId="3EC7FECF" w14:textId="3908692A" w:rsidR="00BE6AB0" w:rsidRDefault="00BE6AB0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</w:tr>
      <w:tr w:rsidR="00E46129" w:rsidRPr="00236E67" w14:paraId="087517BF" w14:textId="19871083" w:rsidTr="00437D7C">
        <w:tc>
          <w:tcPr>
            <w:tcW w:w="2518" w:type="dxa"/>
          </w:tcPr>
          <w:p w14:paraId="19725B5B" w14:textId="30D4A688" w:rsidR="00E46129" w:rsidRDefault="00E46129" w:rsidP="00A728E4">
            <w:pPr>
              <w:spacing w:before="40" w:after="4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ritical condition on admission </w:t>
            </w:r>
          </w:p>
          <w:p w14:paraId="532780E2" w14:textId="77777777" w:rsidR="00E46129" w:rsidRPr="00091B85" w:rsidRDefault="00E46129" w:rsidP="00ED45D9">
            <w:pPr>
              <w:spacing w:before="40" w:after="40"/>
              <w:rPr>
                <w:sz w:val="18"/>
                <w:szCs w:val="18"/>
              </w:rPr>
            </w:pPr>
            <w:r w:rsidRPr="00091B85">
              <w:rPr>
                <w:sz w:val="18"/>
                <w:szCs w:val="18"/>
              </w:rPr>
              <w:t>All women</w:t>
            </w:r>
          </w:p>
          <w:p w14:paraId="2D8846BE" w14:textId="77777777" w:rsidR="00E46129" w:rsidRPr="00091B85" w:rsidRDefault="00E46129" w:rsidP="00ED45D9">
            <w:pPr>
              <w:spacing w:before="40" w:after="40"/>
              <w:rPr>
                <w:sz w:val="18"/>
                <w:szCs w:val="18"/>
              </w:rPr>
            </w:pPr>
            <w:r w:rsidRPr="00091B85">
              <w:rPr>
                <w:sz w:val="18"/>
                <w:szCs w:val="18"/>
              </w:rPr>
              <w:t xml:space="preserve">   HIV positive</w:t>
            </w:r>
          </w:p>
          <w:p w14:paraId="600EA0B7" w14:textId="77777777" w:rsidR="00E46129" w:rsidRDefault="00E46129" w:rsidP="00ED45D9">
            <w:pPr>
              <w:spacing w:before="40" w:after="40"/>
              <w:rPr>
                <w:b/>
                <w:sz w:val="18"/>
                <w:szCs w:val="18"/>
              </w:rPr>
            </w:pPr>
            <w:r w:rsidRPr="00091B85">
              <w:rPr>
                <w:sz w:val="18"/>
                <w:szCs w:val="18"/>
              </w:rPr>
              <w:t xml:space="preserve">   HIV negative</w:t>
            </w:r>
          </w:p>
        </w:tc>
        <w:tc>
          <w:tcPr>
            <w:tcW w:w="1488" w:type="dxa"/>
            <w:tcBorders>
              <w:right w:val="single" w:sz="24" w:space="0" w:color="auto"/>
            </w:tcBorders>
            <w:vAlign w:val="center"/>
          </w:tcPr>
          <w:p w14:paraId="2C388770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0FB0B04D" w14:textId="12ABC076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6 (83/215)</w:t>
            </w:r>
          </w:p>
          <w:p w14:paraId="086840EF" w14:textId="5B8BA27D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0* (36/109)</w:t>
            </w:r>
          </w:p>
          <w:p w14:paraId="228FC4D4" w14:textId="4720B9F4" w:rsidR="00E46129" w:rsidRPr="00236E67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1 (27/55)</w:t>
            </w:r>
          </w:p>
        </w:tc>
        <w:tc>
          <w:tcPr>
            <w:tcW w:w="1489" w:type="dxa"/>
            <w:tcBorders>
              <w:left w:val="single" w:sz="24" w:space="0" w:color="auto"/>
            </w:tcBorders>
            <w:vAlign w:val="center"/>
          </w:tcPr>
          <w:p w14:paraId="007EAEBE" w14:textId="77777777" w:rsidR="00E46129" w:rsidRP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17026B91" w14:textId="62032C62" w:rsidR="00E46129" w:rsidRP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E46129">
              <w:rPr>
                <w:sz w:val="18"/>
                <w:szCs w:val="18"/>
              </w:rPr>
              <w:t>2.3 (1/44)</w:t>
            </w:r>
          </w:p>
          <w:p w14:paraId="52E56A86" w14:textId="16E57BFD" w:rsidR="00E46129" w:rsidRP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E46129">
              <w:rPr>
                <w:sz w:val="18"/>
                <w:szCs w:val="18"/>
              </w:rPr>
              <w:t>0.0 (0/23)</w:t>
            </w:r>
          </w:p>
          <w:p w14:paraId="46347BA5" w14:textId="4D8A9836" w:rsidR="00E46129" w:rsidRP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E46129">
              <w:rPr>
                <w:sz w:val="18"/>
                <w:szCs w:val="18"/>
              </w:rPr>
              <w:t>0.0 (0/4)</w:t>
            </w:r>
          </w:p>
        </w:tc>
        <w:tc>
          <w:tcPr>
            <w:tcW w:w="1488" w:type="dxa"/>
            <w:vAlign w:val="center"/>
          </w:tcPr>
          <w:p w14:paraId="66784CBE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30251321" w14:textId="2ECA8A50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4 (40/110)</w:t>
            </w:r>
          </w:p>
          <w:p w14:paraId="6C307479" w14:textId="58FE2FE6" w:rsidR="00E46129" w:rsidRPr="00236E67" w:rsidRDefault="00E46129" w:rsidP="001A292B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8 (19/58)</w:t>
            </w:r>
            <w:r>
              <w:rPr>
                <w:sz w:val="18"/>
                <w:szCs w:val="18"/>
              </w:rPr>
              <w:br/>
              <w:t>34.5 (10/29)</w:t>
            </w:r>
          </w:p>
        </w:tc>
        <w:tc>
          <w:tcPr>
            <w:tcW w:w="1489" w:type="dxa"/>
            <w:vAlign w:val="center"/>
          </w:tcPr>
          <w:p w14:paraId="19F1300F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54CD6AB7" w14:textId="2B28E951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9 (42/61)</w:t>
            </w:r>
          </w:p>
          <w:p w14:paraId="6783E251" w14:textId="5DF2CFF4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7 (17/28)</w:t>
            </w:r>
          </w:p>
          <w:p w14:paraId="498E3696" w14:textId="2A80740E" w:rsidR="00E46129" w:rsidRPr="004673B0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3 (17/22)</w:t>
            </w:r>
          </w:p>
        </w:tc>
        <w:tc>
          <w:tcPr>
            <w:tcW w:w="779" w:type="dxa"/>
            <w:vAlign w:val="center"/>
          </w:tcPr>
          <w:p w14:paraId="6FD0E750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3C46EB90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  <w:p w14:paraId="07C7C4C3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62FAA">
              <w:rPr>
                <w:sz w:val="18"/>
                <w:szCs w:val="18"/>
              </w:rPr>
              <w:t>&lt;0.001</w:t>
            </w:r>
          </w:p>
          <w:p w14:paraId="15D43154" w14:textId="77777777" w:rsidR="00E46129" w:rsidRPr="00013541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962FAA">
              <w:rPr>
                <w:sz w:val="18"/>
                <w:szCs w:val="18"/>
              </w:rPr>
              <w:t>&lt;0.001</w:t>
            </w:r>
          </w:p>
        </w:tc>
        <w:tc>
          <w:tcPr>
            <w:tcW w:w="779" w:type="dxa"/>
          </w:tcPr>
          <w:p w14:paraId="19A53FD8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013DC1F8" w14:textId="77777777" w:rsidR="00BE6AB0" w:rsidRPr="00BE6AB0" w:rsidRDefault="00BE6AB0" w:rsidP="00BE6AB0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BE6AB0">
              <w:rPr>
                <w:sz w:val="18"/>
                <w:szCs w:val="18"/>
              </w:rPr>
              <w:t>&lt;0.001</w:t>
            </w:r>
          </w:p>
          <w:p w14:paraId="3946F5DA" w14:textId="77777777" w:rsidR="00BE6AB0" w:rsidRPr="00BE6AB0" w:rsidRDefault="00BE6AB0" w:rsidP="00BE6AB0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BE6AB0">
              <w:rPr>
                <w:sz w:val="18"/>
                <w:szCs w:val="18"/>
              </w:rPr>
              <w:t>&lt;0.001</w:t>
            </w:r>
          </w:p>
          <w:p w14:paraId="6D9125BD" w14:textId="5F270FDB" w:rsidR="00BE6AB0" w:rsidRDefault="00BE6AB0" w:rsidP="00BE6AB0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BE6AB0">
              <w:rPr>
                <w:sz w:val="18"/>
                <w:szCs w:val="18"/>
              </w:rPr>
              <w:t>0.001</w:t>
            </w:r>
          </w:p>
        </w:tc>
      </w:tr>
      <w:tr w:rsidR="00E46129" w:rsidRPr="00236E67" w14:paraId="0A70ADE7" w14:textId="7461ADAE" w:rsidTr="00437D7C">
        <w:tc>
          <w:tcPr>
            <w:tcW w:w="2518" w:type="dxa"/>
          </w:tcPr>
          <w:p w14:paraId="0F1C9EA8" w14:textId="69058127" w:rsidR="00E46129" w:rsidRDefault="00E46129" w:rsidP="00A728E4">
            <w:pPr>
              <w:spacing w:before="40" w:after="4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Death occurred postpartum  </w:t>
            </w:r>
          </w:p>
          <w:p w14:paraId="57FF4336" w14:textId="77777777" w:rsidR="00E46129" w:rsidRPr="00091B85" w:rsidRDefault="00E46129" w:rsidP="00791CD2">
            <w:pPr>
              <w:spacing w:before="40" w:after="40"/>
              <w:rPr>
                <w:sz w:val="18"/>
                <w:szCs w:val="18"/>
              </w:rPr>
            </w:pPr>
            <w:r w:rsidRPr="00091B85">
              <w:rPr>
                <w:sz w:val="18"/>
                <w:szCs w:val="18"/>
              </w:rPr>
              <w:t>All women</w:t>
            </w:r>
          </w:p>
          <w:p w14:paraId="76C24096" w14:textId="77777777" w:rsidR="00E46129" w:rsidRPr="00091B85" w:rsidRDefault="00E46129" w:rsidP="00791CD2">
            <w:pPr>
              <w:spacing w:before="40" w:after="40"/>
              <w:rPr>
                <w:sz w:val="18"/>
                <w:szCs w:val="18"/>
              </w:rPr>
            </w:pPr>
            <w:r w:rsidRPr="00091B85">
              <w:rPr>
                <w:sz w:val="18"/>
                <w:szCs w:val="18"/>
              </w:rPr>
              <w:t xml:space="preserve">   HIV positive</w:t>
            </w:r>
          </w:p>
          <w:p w14:paraId="1534AFC2" w14:textId="77777777" w:rsidR="00E46129" w:rsidRDefault="00E46129" w:rsidP="00791CD2">
            <w:pPr>
              <w:spacing w:before="40" w:after="40"/>
              <w:rPr>
                <w:b/>
                <w:sz w:val="18"/>
                <w:szCs w:val="18"/>
              </w:rPr>
            </w:pPr>
            <w:r w:rsidRPr="00091B85">
              <w:rPr>
                <w:sz w:val="18"/>
                <w:szCs w:val="18"/>
              </w:rPr>
              <w:t xml:space="preserve">   HIV negative</w:t>
            </w:r>
          </w:p>
        </w:tc>
        <w:tc>
          <w:tcPr>
            <w:tcW w:w="1488" w:type="dxa"/>
            <w:tcBorders>
              <w:right w:val="single" w:sz="24" w:space="0" w:color="auto"/>
            </w:tcBorders>
            <w:vAlign w:val="center"/>
          </w:tcPr>
          <w:p w14:paraId="2147634B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4AB90877" w14:textId="50D3FDBC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0 (167/232)</w:t>
            </w:r>
          </w:p>
          <w:p w14:paraId="37869D5D" w14:textId="29A291B8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9 (93/121)</w:t>
            </w:r>
          </w:p>
          <w:p w14:paraId="424FD459" w14:textId="5CBCFE7B" w:rsidR="00E46129" w:rsidRPr="00236E67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2 (41/56)</w:t>
            </w:r>
          </w:p>
        </w:tc>
        <w:tc>
          <w:tcPr>
            <w:tcW w:w="1489" w:type="dxa"/>
            <w:tcBorders>
              <w:left w:val="single" w:sz="24" w:space="0" w:color="auto"/>
            </w:tcBorders>
            <w:vAlign w:val="center"/>
          </w:tcPr>
          <w:p w14:paraId="0B9232D3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02B48FFD" w14:textId="4AC76702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8 (35/45)</w:t>
            </w:r>
          </w:p>
          <w:p w14:paraId="64048D63" w14:textId="5BC5AE6E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6 (19/23)</w:t>
            </w:r>
          </w:p>
          <w:p w14:paraId="1DB0FCD1" w14:textId="2AA010F1" w:rsidR="00E46129" w:rsidRPr="00236E67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0 (4/5)</w:t>
            </w:r>
          </w:p>
        </w:tc>
        <w:tc>
          <w:tcPr>
            <w:tcW w:w="1488" w:type="dxa"/>
            <w:vAlign w:val="center"/>
          </w:tcPr>
          <w:p w14:paraId="29DF8CFC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003055B9" w14:textId="5EC7916A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7 (88/121)</w:t>
            </w:r>
          </w:p>
          <w:p w14:paraId="59555A32" w14:textId="49C18F19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3 (53/66)</w:t>
            </w:r>
          </w:p>
          <w:p w14:paraId="3A720EA7" w14:textId="59B6BB07" w:rsidR="00E46129" w:rsidRPr="00236E67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9 (22/29)</w:t>
            </w:r>
          </w:p>
        </w:tc>
        <w:tc>
          <w:tcPr>
            <w:tcW w:w="1489" w:type="dxa"/>
            <w:vAlign w:val="center"/>
          </w:tcPr>
          <w:p w14:paraId="44A8E067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1DB5B10D" w14:textId="2922799C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7 (44/66)</w:t>
            </w:r>
          </w:p>
          <w:p w14:paraId="5E560D32" w14:textId="219B8375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6 (21/32)</w:t>
            </w:r>
          </w:p>
          <w:p w14:paraId="26453053" w14:textId="5231CE57" w:rsidR="00E46129" w:rsidRPr="004673B0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2 (15/22)</w:t>
            </w:r>
          </w:p>
        </w:tc>
        <w:tc>
          <w:tcPr>
            <w:tcW w:w="779" w:type="dxa"/>
            <w:vAlign w:val="center"/>
          </w:tcPr>
          <w:p w14:paraId="475BAEFA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235489F5" w14:textId="368D98F5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  <w:p w14:paraId="7D3D4D5F" w14:textId="5775CCD6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  <w:p w14:paraId="33CE3FC1" w14:textId="7E90AB7F" w:rsidR="00E46129" w:rsidRPr="00013541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779" w:type="dxa"/>
          </w:tcPr>
          <w:p w14:paraId="78983FF6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03DAC6CB" w14:textId="77777777" w:rsidR="00BE6AB0" w:rsidRDefault="00BE6AB0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  <w:p w14:paraId="2483DE6F" w14:textId="77777777" w:rsidR="00BE6AB0" w:rsidRDefault="00BE6AB0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  <w:p w14:paraId="6250ED50" w14:textId="7ACC1784" w:rsidR="00BE6AB0" w:rsidRDefault="00BE6AB0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</w:tr>
      <w:tr w:rsidR="00E46129" w:rsidRPr="00236E67" w14:paraId="19A5BF0E" w14:textId="55ACEEB4" w:rsidTr="00437D7C">
        <w:tc>
          <w:tcPr>
            <w:tcW w:w="2518" w:type="dxa"/>
          </w:tcPr>
          <w:p w14:paraId="1FCC21C7" w14:textId="71F90F47" w:rsidR="00E46129" w:rsidRDefault="00E46129" w:rsidP="00A728E4">
            <w:pPr>
              <w:spacing w:before="40" w:after="4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aesarian section delivery </w:t>
            </w:r>
            <w:r>
              <w:rPr>
                <w:sz w:val="18"/>
                <w:szCs w:val="18"/>
              </w:rPr>
              <w:t xml:space="preserve"> </w:t>
            </w:r>
          </w:p>
          <w:p w14:paraId="7538A53C" w14:textId="77777777" w:rsidR="00E46129" w:rsidRPr="00091B85" w:rsidRDefault="00E46129" w:rsidP="0058461E">
            <w:pPr>
              <w:spacing w:before="40" w:after="40"/>
              <w:rPr>
                <w:sz w:val="18"/>
                <w:szCs w:val="18"/>
              </w:rPr>
            </w:pPr>
            <w:r w:rsidRPr="00091B85">
              <w:rPr>
                <w:sz w:val="18"/>
                <w:szCs w:val="18"/>
              </w:rPr>
              <w:t>All women</w:t>
            </w:r>
          </w:p>
          <w:p w14:paraId="1927D5C0" w14:textId="77777777" w:rsidR="00E46129" w:rsidRPr="00091B85" w:rsidRDefault="00E46129" w:rsidP="0058461E">
            <w:pPr>
              <w:spacing w:before="40" w:after="40"/>
              <w:rPr>
                <w:sz w:val="18"/>
                <w:szCs w:val="18"/>
              </w:rPr>
            </w:pPr>
            <w:r w:rsidRPr="00091B85">
              <w:rPr>
                <w:sz w:val="18"/>
                <w:szCs w:val="18"/>
              </w:rPr>
              <w:t xml:space="preserve">   HIV positive</w:t>
            </w:r>
          </w:p>
          <w:p w14:paraId="283FF068" w14:textId="77777777" w:rsidR="00E46129" w:rsidRDefault="00E46129" w:rsidP="0058461E">
            <w:pPr>
              <w:spacing w:before="40" w:after="40"/>
              <w:rPr>
                <w:b/>
                <w:sz w:val="18"/>
                <w:szCs w:val="18"/>
              </w:rPr>
            </w:pPr>
            <w:r w:rsidRPr="00091B85">
              <w:rPr>
                <w:sz w:val="18"/>
                <w:szCs w:val="18"/>
              </w:rPr>
              <w:t xml:space="preserve">   HIV negative</w:t>
            </w:r>
          </w:p>
        </w:tc>
        <w:tc>
          <w:tcPr>
            <w:tcW w:w="1488" w:type="dxa"/>
            <w:tcBorders>
              <w:right w:val="single" w:sz="24" w:space="0" w:color="auto"/>
            </w:tcBorders>
            <w:vAlign w:val="center"/>
          </w:tcPr>
          <w:p w14:paraId="37F68E76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08C4260E" w14:textId="4264A6A6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0 (85/177)</w:t>
            </w:r>
          </w:p>
          <w:p w14:paraId="67F48AC0" w14:textId="5A02F01B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4* (38/94)</w:t>
            </w:r>
          </w:p>
          <w:p w14:paraId="2B7BD346" w14:textId="3DC21A38" w:rsidR="00E46129" w:rsidRPr="00236E67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4 (29/48)</w:t>
            </w:r>
          </w:p>
        </w:tc>
        <w:tc>
          <w:tcPr>
            <w:tcW w:w="1489" w:type="dxa"/>
            <w:tcBorders>
              <w:left w:val="single" w:sz="24" w:space="0" w:color="auto"/>
            </w:tcBorders>
            <w:vAlign w:val="center"/>
          </w:tcPr>
          <w:p w14:paraId="4864F102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637EA5A1" w14:textId="35BCC695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2 (13/34)</w:t>
            </w:r>
          </w:p>
          <w:p w14:paraId="0CA4EB68" w14:textId="748DB154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8 (5/18)</w:t>
            </w:r>
          </w:p>
          <w:p w14:paraId="2DE7A70F" w14:textId="4FBCDE1E" w:rsidR="00E46129" w:rsidRPr="00236E67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0 (2/5)</w:t>
            </w:r>
          </w:p>
        </w:tc>
        <w:tc>
          <w:tcPr>
            <w:tcW w:w="1488" w:type="dxa"/>
            <w:vAlign w:val="center"/>
          </w:tcPr>
          <w:p w14:paraId="2B00BFB8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56C7C471" w14:textId="261B1154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6 (50/90)</w:t>
            </w:r>
          </w:p>
          <w:p w14:paraId="48C811A5" w14:textId="7AD8D328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1 (23/51)</w:t>
            </w:r>
          </w:p>
          <w:p w14:paraId="3E59C4AD" w14:textId="1BA20ABB" w:rsidR="00E46129" w:rsidRPr="00236E67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0 (18/24)</w:t>
            </w:r>
          </w:p>
        </w:tc>
        <w:tc>
          <w:tcPr>
            <w:tcW w:w="1489" w:type="dxa"/>
            <w:vAlign w:val="center"/>
          </w:tcPr>
          <w:p w14:paraId="14DB039B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31261439" w14:textId="77749D20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5 (22/53)</w:t>
            </w:r>
          </w:p>
          <w:p w14:paraId="1CE28A0D" w14:textId="6B299818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0 (10/25)</w:t>
            </w:r>
          </w:p>
          <w:p w14:paraId="39D6E92B" w14:textId="328255A4" w:rsidR="00E46129" w:rsidRPr="004673B0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4 (9/19)</w:t>
            </w:r>
          </w:p>
        </w:tc>
        <w:tc>
          <w:tcPr>
            <w:tcW w:w="779" w:type="dxa"/>
            <w:vAlign w:val="center"/>
          </w:tcPr>
          <w:p w14:paraId="04BBE54D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375863CF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  <w:p w14:paraId="54F9D5D0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  <w:p w14:paraId="0F8C6FB2" w14:textId="77777777" w:rsidR="00E46129" w:rsidRPr="00013541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779" w:type="dxa"/>
          </w:tcPr>
          <w:p w14:paraId="2B29F2E4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0357D831" w14:textId="77777777" w:rsidR="007F7FD3" w:rsidRDefault="007F7FD3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  <w:p w14:paraId="02AF2568" w14:textId="2D66F7E0" w:rsidR="007F7FD3" w:rsidRDefault="00BE6AB0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  <w:p w14:paraId="664E44A8" w14:textId="143AC367" w:rsidR="00BE6AB0" w:rsidRDefault="00BE6AB0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</w:tr>
      <w:tr w:rsidR="00E46129" w:rsidRPr="00236E67" w14:paraId="3E4EBF08" w14:textId="63ACD5FE" w:rsidTr="00437D7C">
        <w:tc>
          <w:tcPr>
            <w:tcW w:w="2518" w:type="dxa"/>
          </w:tcPr>
          <w:p w14:paraId="069F4931" w14:textId="5C0D8E97" w:rsidR="00E46129" w:rsidRDefault="00E46129" w:rsidP="00A728E4">
            <w:pPr>
              <w:spacing w:before="40" w:after="4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HO HIV Clinical Stage 4</w:t>
            </w:r>
            <w:r>
              <w:t xml:space="preserve"> </w:t>
            </w:r>
          </w:p>
          <w:p w14:paraId="27C78CC2" w14:textId="77777777" w:rsidR="00E46129" w:rsidRPr="00091B85" w:rsidRDefault="00E46129" w:rsidP="00A728E4">
            <w:pPr>
              <w:spacing w:before="40" w:after="40"/>
              <w:rPr>
                <w:sz w:val="18"/>
                <w:szCs w:val="18"/>
              </w:rPr>
            </w:pPr>
            <w:r w:rsidRPr="00091B85">
              <w:rPr>
                <w:sz w:val="18"/>
                <w:szCs w:val="18"/>
              </w:rPr>
              <w:t xml:space="preserve">   HIV positive</w:t>
            </w:r>
          </w:p>
        </w:tc>
        <w:tc>
          <w:tcPr>
            <w:tcW w:w="1488" w:type="dxa"/>
            <w:tcBorders>
              <w:right w:val="single" w:sz="24" w:space="0" w:color="auto"/>
            </w:tcBorders>
            <w:vAlign w:val="center"/>
          </w:tcPr>
          <w:p w14:paraId="2D6FAB8B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3014CEC3" w14:textId="6AD66D6F" w:rsidR="00E46129" w:rsidRDefault="00E46129" w:rsidP="007E3B3E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1 (54/93)</w:t>
            </w:r>
          </w:p>
        </w:tc>
        <w:tc>
          <w:tcPr>
            <w:tcW w:w="1489" w:type="dxa"/>
            <w:tcBorders>
              <w:left w:val="single" w:sz="24" w:space="0" w:color="auto"/>
            </w:tcBorders>
            <w:vAlign w:val="center"/>
          </w:tcPr>
          <w:p w14:paraId="294CCB75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02261F53" w14:textId="3F3123B3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3 (8/15)</w:t>
            </w:r>
          </w:p>
        </w:tc>
        <w:tc>
          <w:tcPr>
            <w:tcW w:w="1488" w:type="dxa"/>
            <w:vAlign w:val="center"/>
          </w:tcPr>
          <w:p w14:paraId="0B8C6223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239D87ED" w14:textId="5B3364EA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1 (33/54)</w:t>
            </w:r>
          </w:p>
        </w:tc>
        <w:tc>
          <w:tcPr>
            <w:tcW w:w="1489" w:type="dxa"/>
            <w:vAlign w:val="center"/>
          </w:tcPr>
          <w:p w14:paraId="6D7443D6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205B54E7" w14:textId="5DB34B82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2 (13/24)</w:t>
            </w:r>
          </w:p>
        </w:tc>
        <w:tc>
          <w:tcPr>
            <w:tcW w:w="779" w:type="dxa"/>
            <w:vAlign w:val="center"/>
          </w:tcPr>
          <w:p w14:paraId="6AD4F037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06106712" w14:textId="2C37FB8D" w:rsidR="00E46129" w:rsidRDefault="00BE6AB0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779" w:type="dxa"/>
          </w:tcPr>
          <w:p w14:paraId="6240125B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789A5FDD" w14:textId="48B8E79D" w:rsidR="00BE6AB0" w:rsidRDefault="00BE6AB0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</w:tr>
      <w:tr w:rsidR="00E46129" w:rsidRPr="00236E67" w14:paraId="5A929F36" w14:textId="555CA562" w:rsidTr="00437D7C">
        <w:tc>
          <w:tcPr>
            <w:tcW w:w="2518" w:type="dxa"/>
          </w:tcPr>
          <w:p w14:paraId="6E037729" w14:textId="653D4BEE" w:rsidR="00E46129" w:rsidRDefault="00E46129" w:rsidP="00A728E4">
            <w:pPr>
              <w:spacing w:before="40" w:after="4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D4 cell count below 50 </w:t>
            </w:r>
          </w:p>
          <w:p w14:paraId="15FF5742" w14:textId="77777777" w:rsidR="00E46129" w:rsidRPr="00091B85" w:rsidRDefault="00E46129" w:rsidP="00A728E4">
            <w:pPr>
              <w:spacing w:before="40" w:after="40"/>
              <w:rPr>
                <w:sz w:val="18"/>
                <w:szCs w:val="18"/>
              </w:rPr>
            </w:pPr>
            <w:r w:rsidRPr="00091B85">
              <w:rPr>
                <w:sz w:val="18"/>
                <w:szCs w:val="18"/>
              </w:rPr>
              <w:t xml:space="preserve">   HIV positive</w:t>
            </w:r>
          </w:p>
        </w:tc>
        <w:tc>
          <w:tcPr>
            <w:tcW w:w="1488" w:type="dxa"/>
            <w:tcBorders>
              <w:right w:val="single" w:sz="24" w:space="0" w:color="auto"/>
            </w:tcBorders>
            <w:vAlign w:val="center"/>
          </w:tcPr>
          <w:p w14:paraId="7FC34016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007E8648" w14:textId="61B68914" w:rsidR="00E46129" w:rsidRDefault="00E46129" w:rsidP="007E3B3E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2 (38/90)</w:t>
            </w:r>
          </w:p>
        </w:tc>
        <w:tc>
          <w:tcPr>
            <w:tcW w:w="1489" w:type="dxa"/>
            <w:tcBorders>
              <w:left w:val="single" w:sz="24" w:space="0" w:color="auto"/>
            </w:tcBorders>
            <w:vAlign w:val="center"/>
          </w:tcPr>
          <w:p w14:paraId="10F2160E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3244DCC6" w14:textId="7F40B798" w:rsidR="00E46129" w:rsidRDefault="00E46129" w:rsidP="00BD78AA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0 (3/12)</w:t>
            </w:r>
          </w:p>
        </w:tc>
        <w:tc>
          <w:tcPr>
            <w:tcW w:w="1488" w:type="dxa"/>
            <w:vAlign w:val="center"/>
          </w:tcPr>
          <w:p w14:paraId="16D65410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3763A784" w14:textId="32B5BE66" w:rsidR="00E46129" w:rsidRDefault="00E46129" w:rsidP="00BD78AA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4 (23/53)</w:t>
            </w:r>
          </w:p>
        </w:tc>
        <w:tc>
          <w:tcPr>
            <w:tcW w:w="1489" w:type="dxa"/>
            <w:vAlign w:val="center"/>
          </w:tcPr>
          <w:p w14:paraId="051E4FE8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76EC2416" w14:textId="01562BBF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0 (12/25)</w:t>
            </w:r>
          </w:p>
        </w:tc>
        <w:tc>
          <w:tcPr>
            <w:tcW w:w="779" w:type="dxa"/>
            <w:vAlign w:val="center"/>
          </w:tcPr>
          <w:p w14:paraId="5C3151A8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6B1688FF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779" w:type="dxa"/>
          </w:tcPr>
          <w:p w14:paraId="458E8C08" w14:textId="77777777" w:rsidR="00E46129" w:rsidRDefault="00E46129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</w:p>
          <w:p w14:paraId="5E41836E" w14:textId="089EECF2" w:rsidR="00BE6AB0" w:rsidRDefault="00BE6AB0" w:rsidP="00B41EB8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</w:tr>
    </w:tbl>
    <w:p w14:paraId="45F2CF21" w14:textId="4FC3E28E" w:rsidR="00D904E5" w:rsidRDefault="00D904E5" w:rsidP="00D904E5">
      <w:pPr>
        <w:rPr>
          <w:rFonts w:cs="BaskervilleBE-Regular"/>
          <w:sz w:val="18"/>
          <w:szCs w:val="18"/>
        </w:rPr>
      </w:pPr>
      <w:r>
        <w:rPr>
          <w:rFonts w:cs="BaskervilleBE-Regular"/>
          <w:sz w:val="18"/>
          <w:szCs w:val="18"/>
        </w:rPr>
        <w:t>Data are presented for all women and for HIV sub-groups. Denominators vary due to missing data</w:t>
      </w:r>
      <w:proofErr w:type="gramStart"/>
      <w:r w:rsidR="004D5D04">
        <w:rPr>
          <w:rFonts w:cs="BaskervilleBE-Regular"/>
          <w:sz w:val="18"/>
          <w:szCs w:val="18"/>
        </w:rPr>
        <w:t>.</w:t>
      </w:r>
      <w:r w:rsidR="000B7C76">
        <w:rPr>
          <w:rFonts w:cs="BaskervilleBE-Regular"/>
          <w:sz w:val="18"/>
          <w:szCs w:val="18"/>
        </w:rPr>
        <w:t>.</w:t>
      </w:r>
      <w:proofErr w:type="gramEnd"/>
      <w:r w:rsidR="000B7C76">
        <w:rPr>
          <w:rFonts w:cs="BaskervilleBE-Regular"/>
          <w:sz w:val="18"/>
          <w:szCs w:val="18"/>
        </w:rPr>
        <w:t xml:space="preserve"> </w:t>
      </w:r>
      <w:r w:rsidR="00076F0A">
        <w:rPr>
          <w:rFonts w:cs="BaskervilleBE-Regular"/>
          <w:sz w:val="18"/>
          <w:szCs w:val="18"/>
        </w:rPr>
        <w:t>^</w:t>
      </w:r>
      <w:r w:rsidR="000B7C76">
        <w:rPr>
          <w:rFonts w:cs="BaskervilleBE-Regular"/>
          <w:sz w:val="18"/>
          <w:szCs w:val="18"/>
        </w:rPr>
        <w:t>Chi-square test</w:t>
      </w:r>
      <w:r w:rsidR="00076F0A">
        <w:rPr>
          <w:rFonts w:cs="BaskervilleBE-Regular"/>
          <w:sz w:val="18"/>
          <w:szCs w:val="18"/>
        </w:rPr>
        <w:t xml:space="preserve"> for differences between all HIV positive and negative women.</w:t>
      </w:r>
      <w:r w:rsidR="000B7C76">
        <w:rPr>
          <w:rFonts w:cs="BaskervilleBE-Regular"/>
          <w:sz w:val="18"/>
          <w:szCs w:val="18"/>
        </w:rPr>
        <w:t xml:space="preserve"> </w:t>
      </w:r>
      <w:r w:rsidR="00076F0A">
        <w:rPr>
          <w:rFonts w:cs="BaskervilleBE-Regular"/>
          <w:sz w:val="18"/>
          <w:szCs w:val="18"/>
        </w:rPr>
        <w:t xml:space="preserve"> </w:t>
      </w:r>
      <w:r w:rsidR="00076F0A" w:rsidRPr="00E46129">
        <w:rPr>
          <w:rFonts w:cs="BaskervilleBE-Regular"/>
          <w:sz w:val="18"/>
          <w:szCs w:val="18"/>
          <w:vertAlign w:val="superscript"/>
        </w:rPr>
        <w:t>&amp;</w:t>
      </w:r>
      <w:r w:rsidR="00076F0A" w:rsidRPr="00076F0A">
        <w:rPr>
          <w:rFonts w:cs="BaskervilleBE-Regular"/>
          <w:sz w:val="18"/>
          <w:szCs w:val="18"/>
        </w:rPr>
        <w:t xml:space="preserve">Chi-square test </w:t>
      </w:r>
      <w:r w:rsidR="000B7C76">
        <w:rPr>
          <w:rFonts w:cs="BaskervilleBE-Regular"/>
          <w:sz w:val="18"/>
          <w:szCs w:val="18"/>
        </w:rPr>
        <w:t>fo</w:t>
      </w:r>
      <w:r w:rsidR="00076F0A">
        <w:rPr>
          <w:rFonts w:cs="BaskervilleBE-Regular"/>
          <w:sz w:val="18"/>
          <w:szCs w:val="18"/>
        </w:rPr>
        <w:t>r</w:t>
      </w:r>
      <w:r w:rsidR="000B7C76">
        <w:rPr>
          <w:rFonts w:cs="BaskervilleBE-Regular"/>
          <w:sz w:val="18"/>
          <w:szCs w:val="18"/>
        </w:rPr>
        <w:t xml:space="preserve"> trend</w:t>
      </w:r>
      <w:r w:rsidR="00076F0A">
        <w:rPr>
          <w:rFonts w:cs="BaskervilleBE-Regular"/>
          <w:sz w:val="18"/>
          <w:szCs w:val="18"/>
        </w:rPr>
        <w:t xml:space="preserve"> over 3 periods</w:t>
      </w:r>
      <w:r w:rsidR="007F7FD3">
        <w:rPr>
          <w:rFonts w:cs="BaskervilleBE-Regular"/>
          <w:sz w:val="18"/>
          <w:szCs w:val="18"/>
        </w:rPr>
        <w:t xml:space="preserve"> or </w:t>
      </w:r>
      <w:proofErr w:type="spellStart"/>
      <w:r w:rsidR="007F7FD3" w:rsidRPr="004D5D04">
        <w:rPr>
          <w:rFonts w:cs="BaskervilleBE-Regular"/>
          <w:sz w:val="18"/>
          <w:szCs w:val="18"/>
        </w:rPr>
        <w:t>Kruskal</w:t>
      </w:r>
      <w:proofErr w:type="spellEnd"/>
      <w:r w:rsidR="007F7FD3" w:rsidRPr="004D5D04">
        <w:rPr>
          <w:rFonts w:cs="BaskervilleBE-Regular"/>
          <w:sz w:val="18"/>
          <w:szCs w:val="18"/>
        </w:rPr>
        <w:t>-Wallis equality-of-populations rank test</w:t>
      </w:r>
      <w:r w:rsidR="007F7FD3" w:rsidRPr="00E46129">
        <w:rPr>
          <w:rFonts w:cs="BaskervilleBE-Regular"/>
          <w:sz w:val="18"/>
          <w:szCs w:val="18"/>
          <w:vertAlign w:val="superscript"/>
        </w:rPr>
        <w:t xml:space="preserve"> </w:t>
      </w:r>
      <w:r w:rsidR="00E46129" w:rsidRPr="00E46129">
        <w:rPr>
          <w:rFonts w:cs="BaskervilleBE-Regular"/>
          <w:sz w:val="18"/>
          <w:szCs w:val="18"/>
          <w:vertAlign w:val="superscript"/>
        </w:rPr>
        <w:t>$</w:t>
      </w:r>
      <w:r w:rsidR="00C648B6">
        <w:rPr>
          <w:rFonts w:cs="BaskervilleBE-Regular"/>
          <w:sz w:val="18"/>
          <w:szCs w:val="18"/>
        </w:rPr>
        <w:t>C</w:t>
      </w:r>
      <w:r w:rsidR="00C648B6" w:rsidRPr="00C648B6">
        <w:rPr>
          <w:rFonts w:cs="BaskervilleBE-Regular"/>
          <w:sz w:val="18"/>
          <w:szCs w:val="18"/>
        </w:rPr>
        <w:t>hi-squared test of homogeneity of odds</w:t>
      </w:r>
      <w:r w:rsidR="00C648B6">
        <w:rPr>
          <w:rFonts w:cs="BaskervilleBE-Regular"/>
          <w:sz w:val="18"/>
          <w:szCs w:val="18"/>
        </w:rPr>
        <w:t xml:space="preserve">. </w:t>
      </w:r>
      <w:r w:rsidR="00C648B6" w:rsidRPr="00C648B6">
        <w:rPr>
          <w:rFonts w:cs="BaskervilleBE-Regular"/>
          <w:sz w:val="18"/>
          <w:szCs w:val="18"/>
        </w:rPr>
        <w:t>*</w:t>
      </w:r>
      <w:r w:rsidR="00C648B6">
        <w:rPr>
          <w:rFonts w:cs="BaskervilleBE-Regular"/>
          <w:sz w:val="18"/>
          <w:szCs w:val="18"/>
        </w:rPr>
        <w:t xml:space="preserve"> </w:t>
      </w:r>
      <w:r w:rsidR="00037A05">
        <w:rPr>
          <w:rFonts w:cs="BaskervilleBE-Regular"/>
          <w:sz w:val="18"/>
          <w:szCs w:val="18"/>
        </w:rPr>
        <w:t>P&lt;0.005, |P</w:t>
      </w:r>
      <w:r w:rsidR="00B41EB8">
        <w:rPr>
          <w:rFonts w:cs="BaskervilleBE-Regular"/>
          <w:sz w:val="18"/>
          <w:szCs w:val="18"/>
        </w:rPr>
        <w:t>=0.05-0.10</w:t>
      </w:r>
      <w:r w:rsidR="00076F0A">
        <w:rPr>
          <w:rFonts w:cs="BaskervilleBE-Regular"/>
          <w:sz w:val="18"/>
          <w:szCs w:val="18"/>
        </w:rPr>
        <w:t xml:space="preserve"> </w:t>
      </w:r>
      <w:r w:rsidR="00712561">
        <w:rPr>
          <w:rFonts w:cs="BaskervilleBE-Regular"/>
          <w:sz w:val="18"/>
          <w:szCs w:val="18"/>
        </w:rPr>
        <w:fldChar w:fldCharType="begin"/>
      </w:r>
      <w:r w:rsidR="00712561">
        <w:rPr>
          <w:rFonts w:cs="BaskervilleBE-Regular"/>
          <w:sz w:val="18"/>
          <w:szCs w:val="18"/>
        </w:rPr>
        <w:instrText xml:space="preserve"> ADDIN </w:instrText>
      </w:r>
      <w:r w:rsidR="00712561">
        <w:rPr>
          <w:rFonts w:cs="BaskervilleBE-Regular"/>
          <w:sz w:val="18"/>
          <w:szCs w:val="18"/>
        </w:rPr>
        <w:fldChar w:fldCharType="end"/>
      </w:r>
      <w:r w:rsidR="00C648B6">
        <w:rPr>
          <w:rFonts w:cs="BaskervilleBE-Regular"/>
          <w:sz w:val="18"/>
          <w:szCs w:val="18"/>
        </w:rPr>
        <w:t xml:space="preserve"> </w:t>
      </w:r>
    </w:p>
    <w:sectPr w:rsidR="00D904E5" w:rsidSect="00F15600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DBEE6D" w14:textId="77777777" w:rsidR="007C220A" w:rsidRDefault="007C220A" w:rsidP="00A32DE6">
      <w:r>
        <w:separator/>
      </w:r>
    </w:p>
  </w:endnote>
  <w:endnote w:type="continuationSeparator" w:id="0">
    <w:p w14:paraId="599F59A4" w14:textId="77777777" w:rsidR="007C220A" w:rsidRDefault="007C220A" w:rsidP="00A32D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BaskervilleBE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875002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ECE125" w14:textId="77777777" w:rsidR="003B6A99" w:rsidRDefault="003B6A99" w:rsidP="00A32DE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094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2862B6C" w14:textId="77777777" w:rsidR="003B6A99" w:rsidRDefault="003B6A99" w:rsidP="00A32DE6">
    <w:pPr>
      <w:pStyle w:val="Footer"/>
    </w:pPr>
  </w:p>
  <w:p w14:paraId="303CA60D" w14:textId="77777777" w:rsidR="003B6A99" w:rsidRDefault="003B6A99" w:rsidP="00A32DE6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6261C8" w14:textId="77777777" w:rsidR="007C220A" w:rsidRDefault="007C220A" w:rsidP="00A32DE6">
      <w:r>
        <w:separator/>
      </w:r>
    </w:p>
  </w:footnote>
  <w:footnote w:type="continuationSeparator" w:id="0">
    <w:p w14:paraId="77208192" w14:textId="77777777" w:rsidR="007C220A" w:rsidRDefault="007C220A" w:rsidP="00A32D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F2251C"/>
    <w:multiLevelType w:val="hybridMultilevel"/>
    <w:tmpl w:val="D0002496"/>
    <w:lvl w:ilvl="0" w:tplc="FA24FAC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B7660C"/>
    <w:multiLevelType w:val="hybridMultilevel"/>
    <w:tmpl w:val="691484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a0ssp9pj2eeabea2xp5x0rqr9f50z0sr0fs&quot;&gt;phd refs Copy&lt;record-ids&gt;&lt;item&gt;356&lt;/item&gt;&lt;item&gt;363&lt;/item&gt;&lt;item&gt;659&lt;/item&gt;&lt;item&gt;670&lt;/item&gt;&lt;item&gt;675&lt;/item&gt;&lt;item&gt;692&lt;/item&gt;&lt;item&gt;693&lt;/item&gt;&lt;item&gt;694&lt;/item&gt;&lt;item&gt;704&lt;/item&gt;&lt;item&gt;729&lt;/item&gt;&lt;item&gt;735&lt;/item&gt;&lt;item&gt;736&lt;/item&gt;&lt;item&gt;737&lt;/item&gt;&lt;item&gt;738&lt;/item&gt;&lt;item&gt;739&lt;/item&gt;&lt;item&gt;744&lt;/item&gt;&lt;item&gt;745&lt;/item&gt;&lt;item&gt;746&lt;/item&gt;&lt;item&gt;747&lt;/item&gt;&lt;item&gt;756&lt;/item&gt;&lt;item&gt;796&lt;/item&gt;&lt;item&gt;804&lt;/item&gt;&lt;item&gt;812&lt;/item&gt;&lt;item&gt;1001&lt;/item&gt;&lt;item&gt;1011&lt;/item&gt;&lt;/record-ids&gt;&lt;/item&gt;&lt;/Libraries&gt;"/>
  </w:docVars>
  <w:rsids>
    <w:rsidRoot w:val="00110C7B"/>
    <w:rsid w:val="00010469"/>
    <w:rsid w:val="00012097"/>
    <w:rsid w:val="00013541"/>
    <w:rsid w:val="0001472F"/>
    <w:rsid w:val="000234E7"/>
    <w:rsid w:val="00025687"/>
    <w:rsid w:val="00025E87"/>
    <w:rsid w:val="00026C28"/>
    <w:rsid w:val="00033632"/>
    <w:rsid w:val="00036672"/>
    <w:rsid w:val="000378A7"/>
    <w:rsid w:val="00037A05"/>
    <w:rsid w:val="0004002A"/>
    <w:rsid w:val="00040687"/>
    <w:rsid w:val="00040750"/>
    <w:rsid w:val="000423FA"/>
    <w:rsid w:val="000454BE"/>
    <w:rsid w:val="0004721B"/>
    <w:rsid w:val="00047777"/>
    <w:rsid w:val="00055832"/>
    <w:rsid w:val="00055947"/>
    <w:rsid w:val="00055C4D"/>
    <w:rsid w:val="00056F68"/>
    <w:rsid w:val="00062EB4"/>
    <w:rsid w:val="000630BC"/>
    <w:rsid w:val="00066ED6"/>
    <w:rsid w:val="000713F3"/>
    <w:rsid w:val="00072932"/>
    <w:rsid w:val="0007300E"/>
    <w:rsid w:val="00076563"/>
    <w:rsid w:val="00076F0A"/>
    <w:rsid w:val="00077D71"/>
    <w:rsid w:val="0008302D"/>
    <w:rsid w:val="000847A6"/>
    <w:rsid w:val="00091B85"/>
    <w:rsid w:val="00092368"/>
    <w:rsid w:val="0009324C"/>
    <w:rsid w:val="00096749"/>
    <w:rsid w:val="00096D16"/>
    <w:rsid w:val="00096D51"/>
    <w:rsid w:val="000A163F"/>
    <w:rsid w:val="000A6F8F"/>
    <w:rsid w:val="000B0BD8"/>
    <w:rsid w:val="000B52EA"/>
    <w:rsid w:val="000B5AB8"/>
    <w:rsid w:val="000B7C76"/>
    <w:rsid w:val="000C0C1F"/>
    <w:rsid w:val="000C11FD"/>
    <w:rsid w:val="000C6BE2"/>
    <w:rsid w:val="000C6BF9"/>
    <w:rsid w:val="000D48C8"/>
    <w:rsid w:val="000D6ADC"/>
    <w:rsid w:val="000F10F6"/>
    <w:rsid w:val="000F4ACF"/>
    <w:rsid w:val="001005AE"/>
    <w:rsid w:val="00100EE2"/>
    <w:rsid w:val="001038C9"/>
    <w:rsid w:val="00106E83"/>
    <w:rsid w:val="00107AC2"/>
    <w:rsid w:val="00110B80"/>
    <w:rsid w:val="00110C7B"/>
    <w:rsid w:val="0011265F"/>
    <w:rsid w:val="00115BE2"/>
    <w:rsid w:val="00116849"/>
    <w:rsid w:val="00116E60"/>
    <w:rsid w:val="00120DE5"/>
    <w:rsid w:val="00121765"/>
    <w:rsid w:val="00123472"/>
    <w:rsid w:val="0012391D"/>
    <w:rsid w:val="0012394E"/>
    <w:rsid w:val="00131A6D"/>
    <w:rsid w:val="001347F5"/>
    <w:rsid w:val="00141241"/>
    <w:rsid w:val="001440AD"/>
    <w:rsid w:val="00144458"/>
    <w:rsid w:val="00147C94"/>
    <w:rsid w:val="0015216E"/>
    <w:rsid w:val="00155555"/>
    <w:rsid w:val="0016097E"/>
    <w:rsid w:val="00162E6A"/>
    <w:rsid w:val="00163997"/>
    <w:rsid w:val="001655CF"/>
    <w:rsid w:val="00167A7E"/>
    <w:rsid w:val="001728B4"/>
    <w:rsid w:val="00172FEC"/>
    <w:rsid w:val="00174C03"/>
    <w:rsid w:val="0017741F"/>
    <w:rsid w:val="00177E19"/>
    <w:rsid w:val="001804BC"/>
    <w:rsid w:val="00183962"/>
    <w:rsid w:val="00183D39"/>
    <w:rsid w:val="0019080B"/>
    <w:rsid w:val="00191C8A"/>
    <w:rsid w:val="00197AAF"/>
    <w:rsid w:val="001A24B4"/>
    <w:rsid w:val="001A292B"/>
    <w:rsid w:val="001A605B"/>
    <w:rsid w:val="001A6D2F"/>
    <w:rsid w:val="001B0019"/>
    <w:rsid w:val="001B041A"/>
    <w:rsid w:val="001B1939"/>
    <w:rsid w:val="001B35A8"/>
    <w:rsid w:val="001B5651"/>
    <w:rsid w:val="001B7F62"/>
    <w:rsid w:val="001C0D5B"/>
    <w:rsid w:val="001C4A01"/>
    <w:rsid w:val="001D10A6"/>
    <w:rsid w:val="001D42DF"/>
    <w:rsid w:val="001D56A7"/>
    <w:rsid w:val="001D5A23"/>
    <w:rsid w:val="001D653E"/>
    <w:rsid w:val="001E0F72"/>
    <w:rsid w:val="001E4097"/>
    <w:rsid w:val="001F102B"/>
    <w:rsid w:val="001F5FF0"/>
    <w:rsid w:val="001F7A8D"/>
    <w:rsid w:val="001F7C40"/>
    <w:rsid w:val="00201FEB"/>
    <w:rsid w:val="00203285"/>
    <w:rsid w:val="002105BB"/>
    <w:rsid w:val="00211AFF"/>
    <w:rsid w:val="00214DC4"/>
    <w:rsid w:val="00221685"/>
    <w:rsid w:val="002330A5"/>
    <w:rsid w:val="00236101"/>
    <w:rsid w:val="00236E67"/>
    <w:rsid w:val="00243B69"/>
    <w:rsid w:val="00246718"/>
    <w:rsid w:val="00246CAD"/>
    <w:rsid w:val="00247F8F"/>
    <w:rsid w:val="00252F59"/>
    <w:rsid w:val="002609D1"/>
    <w:rsid w:val="0026178A"/>
    <w:rsid w:val="00266C1D"/>
    <w:rsid w:val="00267809"/>
    <w:rsid w:val="0028687F"/>
    <w:rsid w:val="00286B76"/>
    <w:rsid w:val="00287677"/>
    <w:rsid w:val="0029132D"/>
    <w:rsid w:val="00292FE3"/>
    <w:rsid w:val="00295F3C"/>
    <w:rsid w:val="002A03B3"/>
    <w:rsid w:val="002B13CC"/>
    <w:rsid w:val="002B1C9D"/>
    <w:rsid w:val="002B1FFD"/>
    <w:rsid w:val="002B2C4E"/>
    <w:rsid w:val="002B470E"/>
    <w:rsid w:val="002B49A7"/>
    <w:rsid w:val="002B5AAA"/>
    <w:rsid w:val="002B6D23"/>
    <w:rsid w:val="002B6D61"/>
    <w:rsid w:val="002C01A0"/>
    <w:rsid w:val="002C10E9"/>
    <w:rsid w:val="002C120B"/>
    <w:rsid w:val="002C29A3"/>
    <w:rsid w:val="002C436E"/>
    <w:rsid w:val="002D20D2"/>
    <w:rsid w:val="002D37FC"/>
    <w:rsid w:val="002E038F"/>
    <w:rsid w:val="002E3900"/>
    <w:rsid w:val="002E4CBB"/>
    <w:rsid w:val="002E745C"/>
    <w:rsid w:val="002E7BDE"/>
    <w:rsid w:val="002F28B0"/>
    <w:rsid w:val="002F6F17"/>
    <w:rsid w:val="00310779"/>
    <w:rsid w:val="00314097"/>
    <w:rsid w:val="003146F6"/>
    <w:rsid w:val="0033168C"/>
    <w:rsid w:val="0033299A"/>
    <w:rsid w:val="00332E1D"/>
    <w:rsid w:val="00334783"/>
    <w:rsid w:val="00335F07"/>
    <w:rsid w:val="00336803"/>
    <w:rsid w:val="003368A8"/>
    <w:rsid w:val="00336F87"/>
    <w:rsid w:val="003404C5"/>
    <w:rsid w:val="00340B53"/>
    <w:rsid w:val="00341D2F"/>
    <w:rsid w:val="003430A4"/>
    <w:rsid w:val="00351785"/>
    <w:rsid w:val="0035494A"/>
    <w:rsid w:val="00356168"/>
    <w:rsid w:val="00357977"/>
    <w:rsid w:val="00361091"/>
    <w:rsid w:val="00361E85"/>
    <w:rsid w:val="00362603"/>
    <w:rsid w:val="00365062"/>
    <w:rsid w:val="00367CB9"/>
    <w:rsid w:val="00372621"/>
    <w:rsid w:val="00377440"/>
    <w:rsid w:val="0038144B"/>
    <w:rsid w:val="003872C2"/>
    <w:rsid w:val="00394029"/>
    <w:rsid w:val="0039432C"/>
    <w:rsid w:val="003963B9"/>
    <w:rsid w:val="00396E76"/>
    <w:rsid w:val="00397529"/>
    <w:rsid w:val="00397A7E"/>
    <w:rsid w:val="00397B43"/>
    <w:rsid w:val="003A21D8"/>
    <w:rsid w:val="003A400B"/>
    <w:rsid w:val="003A6686"/>
    <w:rsid w:val="003B1022"/>
    <w:rsid w:val="003B179C"/>
    <w:rsid w:val="003B5864"/>
    <w:rsid w:val="003B62A6"/>
    <w:rsid w:val="003B6A99"/>
    <w:rsid w:val="003C1787"/>
    <w:rsid w:val="003C1912"/>
    <w:rsid w:val="003C355D"/>
    <w:rsid w:val="003D3420"/>
    <w:rsid w:val="003D7C57"/>
    <w:rsid w:val="003D7FF3"/>
    <w:rsid w:val="003E066E"/>
    <w:rsid w:val="003E1BBD"/>
    <w:rsid w:val="003E2DCF"/>
    <w:rsid w:val="003E689F"/>
    <w:rsid w:val="003E6A40"/>
    <w:rsid w:val="003F1530"/>
    <w:rsid w:val="003F45F8"/>
    <w:rsid w:val="003F5F18"/>
    <w:rsid w:val="00401483"/>
    <w:rsid w:val="00403543"/>
    <w:rsid w:val="0040771F"/>
    <w:rsid w:val="00415BA0"/>
    <w:rsid w:val="00424654"/>
    <w:rsid w:val="004251BE"/>
    <w:rsid w:val="00427CBA"/>
    <w:rsid w:val="004307AB"/>
    <w:rsid w:val="004353B6"/>
    <w:rsid w:val="0043625E"/>
    <w:rsid w:val="00436692"/>
    <w:rsid w:val="00437D7C"/>
    <w:rsid w:val="004432D7"/>
    <w:rsid w:val="0044503E"/>
    <w:rsid w:val="004470D6"/>
    <w:rsid w:val="0044751F"/>
    <w:rsid w:val="00450247"/>
    <w:rsid w:val="00452E7E"/>
    <w:rsid w:val="00460B78"/>
    <w:rsid w:val="00464090"/>
    <w:rsid w:val="00465198"/>
    <w:rsid w:val="004673B0"/>
    <w:rsid w:val="0046797B"/>
    <w:rsid w:val="00470FBE"/>
    <w:rsid w:val="00471530"/>
    <w:rsid w:val="0047467E"/>
    <w:rsid w:val="004828F1"/>
    <w:rsid w:val="004836F6"/>
    <w:rsid w:val="004876D9"/>
    <w:rsid w:val="00493E0F"/>
    <w:rsid w:val="004942E0"/>
    <w:rsid w:val="00494C0D"/>
    <w:rsid w:val="004951C4"/>
    <w:rsid w:val="00495688"/>
    <w:rsid w:val="00496A39"/>
    <w:rsid w:val="004A0752"/>
    <w:rsid w:val="004A15F9"/>
    <w:rsid w:val="004A24C6"/>
    <w:rsid w:val="004A2592"/>
    <w:rsid w:val="004A5AF8"/>
    <w:rsid w:val="004B1B50"/>
    <w:rsid w:val="004B1FCE"/>
    <w:rsid w:val="004B3D8A"/>
    <w:rsid w:val="004B57D3"/>
    <w:rsid w:val="004C1F77"/>
    <w:rsid w:val="004C4DAA"/>
    <w:rsid w:val="004C5053"/>
    <w:rsid w:val="004C5FFA"/>
    <w:rsid w:val="004D487C"/>
    <w:rsid w:val="004D5144"/>
    <w:rsid w:val="004D5D04"/>
    <w:rsid w:val="004E0B91"/>
    <w:rsid w:val="004E12E1"/>
    <w:rsid w:val="004E176E"/>
    <w:rsid w:val="004F48EE"/>
    <w:rsid w:val="004F49E3"/>
    <w:rsid w:val="004F73A9"/>
    <w:rsid w:val="004F79D7"/>
    <w:rsid w:val="00502C99"/>
    <w:rsid w:val="005033F7"/>
    <w:rsid w:val="0050636B"/>
    <w:rsid w:val="005105D7"/>
    <w:rsid w:val="00513783"/>
    <w:rsid w:val="00515068"/>
    <w:rsid w:val="00520567"/>
    <w:rsid w:val="005218F2"/>
    <w:rsid w:val="00524159"/>
    <w:rsid w:val="00525DC2"/>
    <w:rsid w:val="0053042A"/>
    <w:rsid w:val="00534AB9"/>
    <w:rsid w:val="005377B6"/>
    <w:rsid w:val="00541136"/>
    <w:rsid w:val="005439E9"/>
    <w:rsid w:val="00546BB7"/>
    <w:rsid w:val="0055161A"/>
    <w:rsid w:val="00556343"/>
    <w:rsid w:val="0056370A"/>
    <w:rsid w:val="005641C8"/>
    <w:rsid w:val="00564734"/>
    <w:rsid w:val="00566F7D"/>
    <w:rsid w:val="0057104C"/>
    <w:rsid w:val="00571414"/>
    <w:rsid w:val="00571846"/>
    <w:rsid w:val="00572216"/>
    <w:rsid w:val="005748FB"/>
    <w:rsid w:val="00576F02"/>
    <w:rsid w:val="0058022B"/>
    <w:rsid w:val="00581E59"/>
    <w:rsid w:val="0058235C"/>
    <w:rsid w:val="0058461E"/>
    <w:rsid w:val="00586229"/>
    <w:rsid w:val="005871F7"/>
    <w:rsid w:val="005878A4"/>
    <w:rsid w:val="0059766A"/>
    <w:rsid w:val="005A012F"/>
    <w:rsid w:val="005A0699"/>
    <w:rsid w:val="005A0709"/>
    <w:rsid w:val="005A0C68"/>
    <w:rsid w:val="005A0F7C"/>
    <w:rsid w:val="005A2613"/>
    <w:rsid w:val="005A514C"/>
    <w:rsid w:val="005A6263"/>
    <w:rsid w:val="005B3B45"/>
    <w:rsid w:val="005D1BC5"/>
    <w:rsid w:val="005D40F8"/>
    <w:rsid w:val="005D6839"/>
    <w:rsid w:val="005E0B52"/>
    <w:rsid w:val="005E34F5"/>
    <w:rsid w:val="005E443F"/>
    <w:rsid w:val="005E488F"/>
    <w:rsid w:val="005F0796"/>
    <w:rsid w:val="005F2CB3"/>
    <w:rsid w:val="005F2D73"/>
    <w:rsid w:val="005F7BFD"/>
    <w:rsid w:val="00600965"/>
    <w:rsid w:val="00600AC8"/>
    <w:rsid w:val="00605476"/>
    <w:rsid w:val="0061245F"/>
    <w:rsid w:val="00613408"/>
    <w:rsid w:val="006156C1"/>
    <w:rsid w:val="00615935"/>
    <w:rsid w:val="00616158"/>
    <w:rsid w:val="006175ED"/>
    <w:rsid w:val="006211EB"/>
    <w:rsid w:val="00623222"/>
    <w:rsid w:val="006235FD"/>
    <w:rsid w:val="00626CB1"/>
    <w:rsid w:val="00631480"/>
    <w:rsid w:val="00631F92"/>
    <w:rsid w:val="00632080"/>
    <w:rsid w:val="00632A74"/>
    <w:rsid w:val="0064084C"/>
    <w:rsid w:val="0064095C"/>
    <w:rsid w:val="00645FE8"/>
    <w:rsid w:val="00646726"/>
    <w:rsid w:val="006505AC"/>
    <w:rsid w:val="00652F54"/>
    <w:rsid w:val="00653577"/>
    <w:rsid w:val="00656D32"/>
    <w:rsid w:val="006622D2"/>
    <w:rsid w:val="00663341"/>
    <w:rsid w:val="006700AE"/>
    <w:rsid w:val="00670610"/>
    <w:rsid w:val="0067081E"/>
    <w:rsid w:val="006712A0"/>
    <w:rsid w:val="0067211F"/>
    <w:rsid w:val="00673C2B"/>
    <w:rsid w:val="00675EE8"/>
    <w:rsid w:val="00676A87"/>
    <w:rsid w:val="00687974"/>
    <w:rsid w:val="006922DC"/>
    <w:rsid w:val="0069736A"/>
    <w:rsid w:val="00697ACE"/>
    <w:rsid w:val="006A378B"/>
    <w:rsid w:val="006A57F1"/>
    <w:rsid w:val="006B028D"/>
    <w:rsid w:val="006B1764"/>
    <w:rsid w:val="006B1BBD"/>
    <w:rsid w:val="006B2536"/>
    <w:rsid w:val="006B3078"/>
    <w:rsid w:val="006B3F4E"/>
    <w:rsid w:val="006B43BD"/>
    <w:rsid w:val="006C0696"/>
    <w:rsid w:val="006C2613"/>
    <w:rsid w:val="006C343F"/>
    <w:rsid w:val="006D1DFD"/>
    <w:rsid w:val="006D240B"/>
    <w:rsid w:val="006D4510"/>
    <w:rsid w:val="006D7531"/>
    <w:rsid w:val="006E2B2E"/>
    <w:rsid w:val="006F0BEE"/>
    <w:rsid w:val="006F21DC"/>
    <w:rsid w:val="00702800"/>
    <w:rsid w:val="007034AC"/>
    <w:rsid w:val="00704C1F"/>
    <w:rsid w:val="00712561"/>
    <w:rsid w:val="00713823"/>
    <w:rsid w:val="00715F83"/>
    <w:rsid w:val="0072128F"/>
    <w:rsid w:val="00721571"/>
    <w:rsid w:val="00725C01"/>
    <w:rsid w:val="00731EC1"/>
    <w:rsid w:val="007424D9"/>
    <w:rsid w:val="00742A35"/>
    <w:rsid w:val="00742FD4"/>
    <w:rsid w:val="00743227"/>
    <w:rsid w:val="00744486"/>
    <w:rsid w:val="00744D1F"/>
    <w:rsid w:val="007475FF"/>
    <w:rsid w:val="007519BF"/>
    <w:rsid w:val="00754659"/>
    <w:rsid w:val="00756B7E"/>
    <w:rsid w:val="007574EE"/>
    <w:rsid w:val="00757C2D"/>
    <w:rsid w:val="00760BB0"/>
    <w:rsid w:val="0076338B"/>
    <w:rsid w:val="007643F8"/>
    <w:rsid w:val="00765670"/>
    <w:rsid w:val="00767768"/>
    <w:rsid w:val="007708ED"/>
    <w:rsid w:val="00770943"/>
    <w:rsid w:val="007737CD"/>
    <w:rsid w:val="00774443"/>
    <w:rsid w:val="00774C18"/>
    <w:rsid w:val="00782A1D"/>
    <w:rsid w:val="00783A18"/>
    <w:rsid w:val="00791B5A"/>
    <w:rsid w:val="00791CD2"/>
    <w:rsid w:val="0079497C"/>
    <w:rsid w:val="00796AF6"/>
    <w:rsid w:val="007A3A9D"/>
    <w:rsid w:val="007A49C4"/>
    <w:rsid w:val="007A63D3"/>
    <w:rsid w:val="007A7A28"/>
    <w:rsid w:val="007B176D"/>
    <w:rsid w:val="007C0C4A"/>
    <w:rsid w:val="007C220A"/>
    <w:rsid w:val="007C5850"/>
    <w:rsid w:val="007C62C4"/>
    <w:rsid w:val="007C643D"/>
    <w:rsid w:val="007D1A5B"/>
    <w:rsid w:val="007D499D"/>
    <w:rsid w:val="007D626F"/>
    <w:rsid w:val="007D7E0C"/>
    <w:rsid w:val="007E0AC0"/>
    <w:rsid w:val="007E0C73"/>
    <w:rsid w:val="007E1751"/>
    <w:rsid w:val="007E251B"/>
    <w:rsid w:val="007E33FD"/>
    <w:rsid w:val="007E3580"/>
    <w:rsid w:val="007E3B3E"/>
    <w:rsid w:val="007F33CD"/>
    <w:rsid w:val="007F7FD3"/>
    <w:rsid w:val="00800E07"/>
    <w:rsid w:val="00800E72"/>
    <w:rsid w:val="008037BC"/>
    <w:rsid w:val="00804420"/>
    <w:rsid w:val="00807FB1"/>
    <w:rsid w:val="008167DC"/>
    <w:rsid w:val="00817DD1"/>
    <w:rsid w:val="00823F66"/>
    <w:rsid w:val="0082473F"/>
    <w:rsid w:val="00824E0D"/>
    <w:rsid w:val="008319BC"/>
    <w:rsid w:val="00836168"/>
    <w:rsid w:val="00836712"/>
    <w:rsid w:val="008369C8"/>
    <w:rsid w:val="00837456"/>
    <w:rsid w:val="00840157"/>
    <w:rsid w:val="0084077B"/>
    <w:rsid w:val="008419BE"/>
    <w:rsid w:val="00843EEB"/>
    <w:rsid w:val="00846363"/>
    <w:rsid w:val="00850188"/>
    <w:rsid w:val="00851797"/>
    <w:rsid w:val="00852C12"/>
    <w:rsid w:val="008540E4"/>
    <w:rsid w:val="008543AF"/>
    <w:rsid w:val="008604F1"/>
    <w:rsid w:val="00861F59"/>
    <w:rsid w:val="00862442"/>
    <w:rsid w:val="00870DE2"/>
    <w:rsid w:val="00872A35"/>
    <w:rsid w:val="00874A42"/>
    <w:rsid w:val="0087795C"/>
    <w:rsid w:val="00877DB7"/>
    <w:rsid w:val="00880625"/>
    <w:rsid w:val="00884534"/>
    <w:rsid w:val="0088588A"/>
    <w:rsid w:val="00886E1C"/>
    <w:rsid w:val="00886F29"/>
    <w:rsid w:val="0088798B"/>
    <w:rsid w:val="00892832"/>
    <w:rsid w:val="008979AF"/>
    <w:rsid w:val="008B12A5"/>
    <w:rsid w:val="008B2792"/>
    <w:rsid w:val="008C2EE2"/>
    <w:rsid w:val="008D1707"/>
    <w:rsid w:val="008D2813"/>
    <w:rsid w:val="008D7F62"/>
    <w:rsid w:val="008E18CB"/>
    <w:rsid w:val="008E4A24"/>
    <w:rsid w:val="008E5DD8"/>
    <w:rsid w:val="008F1201"/>
    <w:rsid w:val="008F16ED"/>
    <w:rsid w:val="008F27D8"/>
    <w:rsid w:val="008F6E82"/>
    <w:rsid w:val="0090318B"/>
    <w:rsid w:val="009038AC"/>
    <w:rsid w:val="00904E65"/>
    <w:rsid w:val="0091005F"/>
    <w:rsid w:val="009134BD"/>
    <w:rsid w:val="00920DC8"/>
    <w:rsid w:val="0092111A"/>
    <w:rsid w:val="009237A3"/>
    <w:rsid w:val="00925289"/>
    <w:rsid w:val="00925752"/>
    <w:rsid w:val="00925AF7"/>
    <w:rsid w:val="009327BB"/>
    <w:rsid w:val="00932C17"/>
    <w:rsid w:val="00941DA2"/>
    <w:rsid w:val="00943F3B"/>
    <w:rsid w:val="009455CA"/>
    <w:rsid w:val="009530B5"/>
    <w:rsid w:val="009543BE"/>
    <w:rsid w:val="00955A2F"/>
    <w:rsid w:val="00956DEE"/>
    <w:rsid w:val="00962FAA"/>
    <w:rsid w:val="00962FDF"/>
    <w:rsid w:val="00963561"/>
    <w:rsid w:val="009639C3"/>
    <w:rsid w:val="00972084"/>
    <w:rsid w:val="00974924"/>
    <w:rsid w:val="00976859"/>
    <w:rsid w:val="00986146"/>
    <w:rsid w:val="00986BB6"/>
    <w:rsid w:val="0098757D"/>
    <w:rsid w:val="00987DAD"/>
    <w:rsid w:val="00993C73"/>
    <w:rsid w:val="00994D57"/>
    <w:rsid w:val="00995299"/>
    <w:rsid w:val="00997F16"/>
    <w:rsid w:val="009A03BE"/>
    <w:rsid w:val="009A0A24"/>
    <w:rsid w:val="009A20AC"/>
    <w:rsid w:val="009A537C"/>
    <w:rsid w:val="009A68F6"/>
    <w:rsid w:val="009B06F2"/>
    <w:rsid w:val="009B08A8"/>
    <w:rsid w:val="009B0F57"/>
    <w:rsid w:val="009C27A7"/>
    <w:rsid w:val="009C49F4"/>
    <w:rsid w:val="009C64C0"/>
    <w:rsid w:val="009D1DEC"/>
    <w:rsid w:val="009E077C"/>
    <w:rsid w:val="009E0922"/>
    <w:rsid w:val="009E1763"/>
    <w:rsid w:val="009E29B6"/>
    <w:rsid w:val="009E65C1"/>
    <w:rsid w:val="009F0938"/>
    <w:rsid w:val="009F271B"/>
    <w:rsid w:val="00A06020"/>
    <w:rsid w:val="00A0786D"/>
    <w:rsid w:val="00A079C2"/>
    <w:rsid w:val="00A11138"/>
    <w:rsid w:val="00A13059"/>
    <w:rsid w:val="00A15471"/>
    <w:rsid w:val="00A17F5A"/>
    <w:rsid w:val="00A201FF"/>
    <w:rsid w:val="00A209CF"/>
    <w:rsid w:val="00A21915"/>
    <w:rsid w:val="00A22532"/>
    <w:rsid w:val="00A26853"/>
    <w:rsid w:val="00A279C0"/>
    <w:rsid w:val="00A32DE6"/>
    <w:rsid w:val="00A35C91"/>
    <w:rsid w:val="00A41113"/>
    <w:rsid w:val="00A47173"/>
    <w:rsid w:val="00A5156C"/>
    <w:rsid w:val="00A53A51"/>
    <w:rsid w:val="00A53B44"/>
    <w:rsid w:val="00A55907"/>
    <w:rsid w:val="00A569F6"/>
    <w:rsid w:val="00A579AD"/>
    <w:rsid w:val="00A6061E"/>
    <w:rsid w:val="00A61AAD"/>
    <w:rsid w:val="00A632D0"/>
    <w:rsid w:val="00A65C3D"/>
    <w:rsid w:val="00A666BE"/>
    <w:rsid w:val="00A728E4"/>
    <w:rsid w:val="00A7495E"/>
    <w:rsid w:val="00A776B8"/>
    <w:rsid w:val="00A861B2"/>
    <w:rsid w:val="00A9030F"/>
    <w:rsid w:val="00A910F9"/>
    <w:rsid w:val="00A913A5"/>
    <w:rsid w:val="00A92CC3"/>
    <w:rsid w:val="00A94FA2"/>
    <w:rsid w:val="00A951C6"/>
    <w:rsid w:val="00A9764B"/>
    <w:rsid w:val="00AA17D2"/>
    <w:rsid w:val="00AA1C7D"/>
    <w:rsid w:val="00AA4F32"/>
    <w:rsid w:val="00AA58F8"/>
    <w:rsid w:val="00AA6CA8"/>
    <w:rsid w:val="00AA6F67"/>
    <w:rsid w:val="00AA7424"/>
    <w:rsid w:val="00AB195D"/>
    <w:rsid w:val="00AB2413"/>
    <w:rsid w:val="00AB3792"/>
    <w:rsid w:val="00AB70B7"/>
    <w:rsid w:val="00AC49C6"/>
    <w:rsid w:val="00AD4175"/>
    <w:rsid w:val="00AD4766"/>
    <w:rsid w:val="00AE2B6E"/>
    <w:rsid w:val="00AE3712"/>
    <w:rsid w:val="00AE374C"/>
    <w:rsid w:val="00AE4288"/>
    <w:rsid w:val="00AE597D"/>
    <w:rsid w:val="00AE5FD4"/>
    <w:rsid w:val="00AF0FAD"/>
    <w:rsid w:val="00AF5C42"/>
    <w:rsid w:val="00AF7BFB"/>
    <w:rsid w:val="00AF7C09"/>
    <w:rsid w:val="00B10A13"/>
    <w:rsid w:val="00B14F5E"/>
    <w:rsid w:val="00B216A9"/>
    <w:rsid w:val="00B226DE"/>
    <w:rsid w:val="00B25C68"/>
    <w:rsid w:val="00B26A67"/>
    <w:rsid w:val="00B26F82"/>
    <w:rsid w:val="00B27F54"/>
    <w:rsid w:val="00B31BA5"/>
    <w:rsid w:val="00B31E14"/>
    <w:rsid w:val="00B33170"/>
    <w:rsid w:val="00B33BFB"/>
    <w:rsid w:val="00B402A7"/>
    <w:rsid w:val="00B4161A"/>
    <w:rsid w:val="00B41EB8"/>
    <w:rsid w:val="00B44251"/>
    <w:rsid w:val="00B51E70"/>
    <w:rsid w:val="00B51FBF"/>
    <w:rsid w:val="00B548F3"/>
    <w:rsid w:val="00B57540"/>
    <w:rsid w:val="00B606D7"/>
    <w:rsid w:val="00B62B5D"/>
    <w:rsid w:val="00B631A7"/>
    <w:rsid w:val="00B63392"/>
    <w:rsid w:val="00B63433"/>
    <w:rsid w:val="00B664FD"/>
    <w:rsid w:val="00B66A5D"/>
    <w:rsid w:val="00B71560"/>
    <w:rsid w:val="00B73286"/>
    <w:rsid w:val="00B73587"/>
    <w:rsid w:val="00B76E8B"/>
    <w:rsid w:val="00B80FEB"/>
    <w:rsid w:val="00B81314"/>
    <w:rsid w:val="00B829A5"/>
    <w:rsid w:val="00B84593"/>
    <w:rsid w:val="00B8684B"/>
    <w:rsid w:val="00B877A0"/>
    <w:rsid w:val="00B946C2"/>
    <w:rsid w:val="00B958A0"/>
    <w:rsid w:val="00B95D2D"/>
    <w:rsid w:val="00B960CC"/>
    <w:rsid w:val="00BA0292"/>
    <w:rsid w:val="00BA3118"/>
    <w:rsid w:val="00BA51C4"/>
    <w:rsid w:val="00BB030C"/>
    <w:rsid w:val="00BB5C39"/>
    <w:rsid w:val="00BB6FAF"/>
    <w:rsid w:val="00BC0C10"/>
    <w:rsid w:val="00BC1E26"/>
    <w:rsid w:val="00BC3895"/>
    <w:rsid w:val="00BC3E4C"/>
    <w:rsid w:val="00BD05FB"/>
    <w:rsid w:val="00BD1479"/>
    <w:rsid w:val="00BD78AA"/>
    <w:rsid w:val="00BE2397"/>
    <w:rsid w:val="00BE30D0"/>
    <w:rsid w:val="00BE6AB0"/>
    <w:rsid w:val="00BF0FE4"/>
    <w:rsid w:val="00BF231F"/>
    <w:rsid w:val="00BF42CC"/>
    <w:rsid w:val="00C02240"/>
    <w:rsid w:val="00C02FFE"/>
    <w:rsid w:val="00C079D8"/>
    <w:rsid w:val="00C125BD"/>
    <w:rsid w:val="00C12688"/>
    <w:rsid w:val="00C14A89"/>
    <w:rsid w:val="00C166DC"/>
    <w:rsid w:val="00C20A99"/>
    <w:rsid w:val="00C23253"/>
    <w:rsid w:val="00C267AF"/>
    <w:rsid w:val="00C2726B"/>
    <w:rsid w:val="00C3033B"/>
    <w:rsid w:val="00C3048E"/>
    <w:rsid w:val="00C31227"/>
    <w:rsid w:val="00C33926"/>
    <w:rsid w:val="00C34A22"/>
    <w:rsid w:val="00C34AED"/>
    <w:rsid w:val="00C34BEB"/>
    <w:rsid w:val="00C35C66"/>
    <w:rsid w:val="00C3708D"/>
    <w:rsid w:val="00C42F96"/>
    <w:rsid w:val="00C43406"/>
    <w:rsid w:val="00C46DF0"/>
    <w:rsid w:val="00C5088E"/>
    <w:rsid w:val="00C51B74"/>
    <w:rsid w:val="00C535BA"/>
    <w:rsid w:val="00C53666"/>
    <w:rsid w:val="00C54590"/>
    <w:rsid w:val="00C61809"/>
    <w:rsid w:val="00C63691"/>
    <w:rsid w:val="00C63842"/>
    <w:rsid w:val="00C648B6"/>
    <w:rsid w:val="00C6660F"/>
    <w:rsid w:val="00C67CEB"/>
    <w:rsid w:val="00C71123"/>
    <w:rsid w:val="00C75613"/>
    <w:rsid w:val="00C8031B"/>
    <w:rsid w:val="00C80BF0"/>
    <w:rsid w:val="00C81C07"/>
    <w:rsid w:val="00C84AED"/>
    <w:rsid w:val="00C86B8D"/>
    <w:rsid w:val="00C92B40"/>
    <w:rsid w:val="00C95ADE"/>
    <w:rsid w:val="00CA1D3F"/>
    <w:rsid w:val="00CA48EF"/>
    <w:rsid w:val="00CA5EEA"/>
    <w:rsid w:val="00CA6216"/>
    <w:rsid w:val="00CB2965"/>
    <w:rsid w:val="00CB3B6A"/>
    <w:rsid w:val="00CC23F4"/>
    <w:rsid w:val="00CC4032"/>
    <w:rsid w:val="00CC68CF"/>
    <w:rsid w:val="00CD05C5"/>
    <w:rsid w:val="00CD3AD3"/>
    <w:rsid w:val="00CD3B78"/>
    <w:rsid w:val="00CD5677"/>
    <w:rsid w:val="00CD61DF"/>
    <w:rsid w:val="00CE4126"/>
    <w:rsid w:val="00CF1946"/>
    <w:rsid w:val="00CF4392"/>
    <w:rsid w:val="00CF4825"/>
    <w:rsid w:val="00CF52B4"/>
    <w:rsid w:val="00CF77D2"/>
    <w:rsid w:val="00D0232B"/>
    <w:rsid w:val="00D02D7E"/>
    <w:rsid w:val="00D034F4"/>
    <w:rsid w:val="00D03DEA"/>
    <w:rsid w:val="00D06F62"/>
    <w:rsid w:val="00D10AE9"/>
    <w:rsid w:val="00D154BB"/>
    <w:rsid w:val="00D160CC"/>
    <w:rsid w:val="00D20621"/>
    <w:rsid w:val="00D21515"/>
    <w:rsid w:val="00D21BB2"/>
    <w:rsid w:val="00D23DBE"/>
    <w:rsid w:val="00D27271"/>
    <w:rsid w:val="00D31689"/>
    <w:rsid w:val="00D32E2B"/>
    <w:rsid w:val="00D3322B"/>
    <w:rsid w:val="00D35424"/>
    <w:rsid w:val="00D41E90"/>
    <w:rsid w:val="00D42C31"/>
    <w:rsid w:val="00D43533"/>
    <w:rsid w:val="00D43C2A"/>
    <w:rsid w:val="00D43E4C"/>
    <w:rsid w:val="00D4446F"/>
    <w:rsid w:val="00D45754"/>
    <w:rsid w:val="00D460DE"/>
    <w:rsid w:val="00D522A6"/>
    <w:rsid w:val="00D55903"/>
    <w:rsid w:val="00D55F15"/>
    <w:rsid w:val="00D57FBB"/>
    <w:rsid w:val="00D61704"/>
    <w:rsid w:val="00D6170C"/>
    <w:rsid w:val="00D65BDB"/>
    <w:rsid w:val="00D71406"/>
    <w:rsid w:val="00D72CBE"/>
    <w:rsid w:val="00D737B7"/>
    <w:rsid w:val="00D82E08"/>
    <w:rsid w:val="00D876D5"/>
    <w:rsid w:val="00D904E5"/>
    <w:rsid w:val="00D91D44"/>
    <w:rsid w:val="00D93AD9"/>
    <w:rsid w:val="00D952D5"/>
    <w:rsid w:val="00D96A3C"/>
    <w:rsid w:val="00DA23C2"/>
    <w:rsid w:val="00DA3283"/>
    <w:rsid w:val="00DA48B2"/>
    <w:rsid w:val="00DA60E1"/>
    <w:rsid w:val="00DA7FAE"/>
    <w:rsid w:val="00DB1347"/>
    <w:rsid w:val="00DB29F3"/>
    <w:rsid w:val="00DB7B24"/>
    <w:rsid w:val="00DB7DFB"/>
    <w:rsid w:val="00DD3A30"/>
    <w:rsid w:val="00DE6C66"/>
    <w:rsid w:val="00DF127F"/>
    <w:rsid w:val="00DF4AB3"/>
    <w:rsid w:val="00DF594A"/>
    <w:rsid w:val="00DF5C6A"/>
    <w:rsid w:val="00DF7BB1"/>
    <w:rsid w:val="00E065CA"/>
    <w:rsid w:val="00E10A08"/>
    <w:rsid w:val="00E140A5"/>
    <w:rsid w:val="00E158AE"/>
    <w:rsid w:val="00E201F4"/>
    <w:rsid w:val="00E2223F"/>
    <w:rsid w:val="00E23343"/>
    <w:rsid w:val="00E24380"/>
    <w:rsid w:val="00E24739"/>
    <w:rsid w:val="00E344FB"/>
    <w:rsid w:val="00E34F95"/>
    <w:rsid w:val="00E37C19"/>
    <w:rsid w:val="00E40AB9"/>
    <w:rsid w:val="00E46129"/>
    <w:rsid w:val="00E46D53"/>
    <w:rsid w:val="00E509C5"/>
    <w:rsid w:val="00E50E23"/>
    <w:rsid w:val="00E5569D"/>
    <w:rsid w:val="00E640B0"/>
    <w:rsid w:val="00E65947"/>
    <w:rsid w:val="00E67519"/>
    <w:rsid w:val="00E67BDA"/>
    <w:rsid w:val="00E707FC"/>
    <w:rsid w:val="00E71244"/>
    <w:rsid w:val="00E771D2"/>
    <w:rsid w:val="00E77AC8"/>
    <w:rsid w:val="00E82610"/>
    <w:rsid w:val="00E8317B"/>
    <w:rsid w:val="00E85652"/>
    <w:rsid w:val="00E860D2"/>
    <w:rsid w:val="00E932A3"/>
    <w:rsid w:val="00E94707"/>
    <w:rsid w:val="00E94AC8"/>
    <w:rsid w:val="00E96374"/>
    <w:rsid w:val="00E97CD5"/>
    <w:rsid w:val="00EA0D55"/>
    <w:rsid w:val="00EB3A8D"/>
    <w:rsid w:val="00EB4CD4"/>
    <w:rsid w:val="00EB597A"/>
    <w:rsid w:val="00EB795B"/>
    <w:rsid w:val="00EC191D"/>
    <w:rsid w:val="00EC2056"/>
    <w:rsid w:val="00EC351B"/>
    <w:rsid w:val="00EC4F77"/>
    <w:rsid w:val="00EC5459"/>
    <w:rsid w:val="00ED03DB"/>
    <w:rsid w:val="00ED1B75"/>
    <w:rsid w:val="00ED1B7A"/>
    <w:rsid w:val="00ED45D9"/>
    <w:rsid w:val="00ED52D9"/>
    <w:rsid w:val="00ED5A18"/>
    <w:rsid w:val="00EE0235"/>
    <w:rsid w:val="00EE4328"/>
    <w:rsid w:val="00EE724F"/>
    <w:rsid w:val="00EF3ED9"/>
    <w:rsid w:val="00EF751F"/>
    <w:rsid w:val="00EF7AF5"/>
    <w:rsid w:val="00F01102"/>
    <w:rsid w:val="00F018CA"/>
    <w:rsid w:val="00F020FE"/>
    <w:rsid w:val="00F042ED"/>
    <w:rsid w:val="00F050A6"/>
    <w:rsid w:val="00F05DA0"/>
    <w:rsid w:val="00F1008B"/>
    <w:rsid w:val="00F12E04"/>
    <w:rsid w:val="00F15600"/>
    <w:rsid w:val="00F2201B"/>
    <w:rsid w:val="00F23593"/>
    <w:rsid w:val="00F23677"/>
    <w:rsid w:val="00F304DC"/>
    <w:rsid w:val="00F3147F"/>
    <w:rsid w:val="00F324BF"/>
    <w:rsid w:val="00F328B5"/>
    <w:rsid w:val="00F34394"/>
    <w:rsid w:val="00F36484"/>
    <w:rsid w:val="00F3710E"/>
    <w:rsid w:val="00F37455"/>
    <w:rsid w:val="00F37846"/>
    <w:rsid w:val="00F41765"/>
    <w:rsid w:val="00F41C48"/>
    <w:rsid w:val="00F44B22"/>
    <w:rsid w:val="00F45C8C"/>
    <w:rsid w:val="00F518D5"/>
    <w:rsid w:val="00F5245E"/>
    <w:rsid w:val="00F54146"/>
    <w:rsid w:val="00F571FF"/>
    <w:rsid w:val="00F600B7"/>
    <w:rsid w:val="00F6587D"/>
    <w:rsid w:val="00F67C20"/>
    <w:rsid w:val="00F67C9B"/>
    <w:rsid w:val="00F70C55"/>
    <w:rsid w:val="00F72012"/>
    <w:rsid w:val="00F74096"/>
    <w:rsid w:val="00F7515F"/>
    <w:rsid w:val="00F758FF"/>
    <w:rsid w:val="00F82519"/>
    <w:rsid w:val="00F86E31"/>
    <w:rsid w:val="00F8793F"/>
    <w:rsid w:val="00F87DB5"/>
    <w:rsid w:val="00F91D19"/>
    <w:rsid w:val="00F96C2F"/>
    <w:rsid w:val="00FA2087"/>
    <w:rsid w:val="00FA23DF"/>
    <w:rsid w:val="00FA3C7C"/>
    <w:rsid w:val="00FA4A35"/>
    <w:rsid w:val="00FA4DF7"/>
    <w:rsid w:val="00FA6116"/>
    <w:rsid w:val="00FA7902"/>
    <w:rsid w:val="00FB6A1D"/>
    <w:rsid w:val="00FC34BF"/>
    <w:rsid w:val="00FC5B56"/>
    <w:rsid w:val="00FD571F"/>
    <w:rsid w:val="00FD5F1E"/>
    <w:rsid w:val="00FE1788"/>
    <w:rsid w:val="00FE1A3F"/>
    <w:rsid w:val="00FE454B"/>
    <w:rsid w:val="00FE60E2"/>
    <w:rsid w:val="00FF090A"/>
    <w:rsid w:val="00FF2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A627440"/>
  <w15:docId w15:val="{6E2800AD-8313-416A-9289-0023E92B9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DE6"/>
    <w:pPr>
      <w:spacing w:after="120" w:line="240" w:lineRule="auto"/>
    </w:pPr>
    <w:rPr>
      <w:rFonts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797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271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029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797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6797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679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79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797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79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797B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79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797B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0932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F271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56DE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6DE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56DE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6DEE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5722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43EE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369C8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369C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69C8"/>
    <w:rPr>
      <w:rFonts w:ascii="Calibri" w:hAnsi="Calibri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369C8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369C8"/>
    <w:rPr>
      <w:rFonts w:ascii="Calibri" w:hAnsi="Calibri" w:cs="Times New Roman"/>
      <w:noProof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72128F"/>
    <w:pPr>
      <w:spacing w:after="0" w:line="240" w:lineRule="auto"/>
    </w:pPr>
    <w:rPr>
      <w:rFonts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34783"/>
  </w:style>
  <w:style w:type="paragraph" w:styleId="Caption">
    <w:name w:val="caption"/>
    <w:basedOn w:val="Normal"/>
    <w:next w:val="Normal"/>
    <w:uiPriority w:val="35"/>
    <w:unhideWhenUsed/>
    <w:qFormat/>
    <w:rsid w:val="00E932A3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BA0292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B226DE"/>
  </w:style>
  <w:style w:type="character" w:customStyle="1" w:styleId="ms-submitted-date">
    <w:name w:val="ms-submitted-date"/>
    <w:basedOn w:val="DefaultParagraphFont"/>
    <w:rsid w:val="00B226DE"/>
  </w:style>
  <w:style w:type="paragraph" w:customStyle="1" w:styleId="FigureCaption">
    <w:name w:val="Figure Caption"/>
    <w:basedOn w:val="Normal"/>
    <w:next w:val="Normal"/>
    <w:rsid w:val="0004721B"/>
    <w:pPr>
      <w:keepLines/>
      <w:widowControl w:val="0"/>
      <w:spacing w:before="120" w:line="240" w:lineRule="exact"/>
      <w:ind w:left="284" w:right="284"/>
      <w:jc w:val="both"/>
    </w:pPr>
    <w:rPr>
      <w:rFonts w:ascii="Times New Roman" w:eastAsia="MS Mincho" w:hAnsi="Times New Roman"/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47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9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4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4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2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78411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387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43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402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7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9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7BD4AC-5BD7-43EC-B575-C845260E98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8</Words>
  <Characters>272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an Black</dc:creator>
  <cp:lastModifiedBy>Vivian Black</cp:lastModifiedBy>
  <cp:revision>2</cp:revision>
  <cp:lastPrinted>2015-11-27T07:43:00Z</cp:lastPrinted>
  <dcterms:created xsi:type="dcterms:W3CDTF">2016-09-21T22:03:00Z</dcterms:created>
  <dcterms:modified xsi:type="dcterms:W3CDTF">2016-09-21T22:03:00Z</dcterms:modified>
</cp:coreProperties>
</file>